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6F6" w:rsidRDefault="00B436F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Table: </w:t>
      </w:r>
      <w:r w:rsidRPr="00C63831">
        <w:rPr>
          <w:rFonts w:ascii="Times New Roman" w:hAnsi="Times New Roman" w:cs="Times New Roman"/>
          <w:b/>
          <w:sz w:val="20"/>
          <w:szCs w:val="20"/>
        </w:rPr>
        <w:t xml:space="preserve">Demographic information </w:t>
      </w:r>
      <w:r w:rsidR="005E36CA">
        <w:rPr>
          <w:rFonts w:ascii="Times New Roman" w:hAnsi="Times New Roman" w:cs="Times New Roman"/>
          <w:b/>
          <w:sz w:val="20"/>
          <w:szCs w:val="20"/>
        </w:rPr>
        <w:t>of</w:t>
      </w:r>
      <w:r w:rsidRPr="00C63831">
        <w:rPr>
          <w:rFonts w:ascii="Times New Roman" w:hAnsi="Times New Roman" w:cs="Times New Roman"/>
          <w:b/>
          <w:sz w:val="20"/>
          <w:szCs w:val="20"/>
        </w:rPr>
        <w:t xml:space="preserve"> village</w:t>
      </w:r>
      <w:r w:rsidR="005E36CA">
        <w:rPr>
          <w:rFonts w:ascii="Times New Roman" w:hAnsi="Times New Roman" w:cs="Times New Roman"/>
          <w:b/>
          <w:sz w:val="20"/>
          <w:szCs w:val="20"/>
        </w:rPr>
        <w:t>s sampled</w:t>
      </w:r>
      <w:bookmarkStart w:id="0" w:name="_GoBack"/>
      <w:bookmarkEnd w:id="0"/>
    </w:p>
    <w:p w:rsidR="00B436F6" w:rsidRDefault="00B436F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5033" w:type="dxa"/>
        <w:tblInd w:w="-856" w:type="dxa"/>
        <w:tblLook w:val="04A0" w:firstRow="1" w:lastRow="0" w:firstColumn="1" w:lastColumn="0" w:noHBand="0" w:noVBand="1"/>
      </w:tblPr>
      <w:tblGrid>
        <w:gridCol w:w="1803"/>
        <w:gridCol w:w="1403"/>
        <w:gridCol w:w="1166"/>
        <w:gridCol w:w="1209"/>
        <w:gridCol w:w="1196"/>
        <w:gridCol w:w="1124"/>
        <w:gridCol w:w="1124"/>
        <w:gridCol w:w="1228"/>
        <w:gridCol w:w="1225"/>
        <w:gridCol w:w="1175"/>
        <w:gridCol w:w="1151"/>
        <w:gridCol w:w="1229"/>
      </w:tblGrid>
      <w:tr w:rsidR="00B436F6" w:rsidRPr="00B436F6" w:rsidTr="00E43BCD">
        <w:trPr>
          <w:trHeight w:val="620"/>
        </w:trPr>
        <w:tc>
          <w:tcPr>
            <w:tcW w:w="1803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VILLAGES</w:t>
            </w:r>
          </w:p>
        </w:tc>
        <w:tc>
          <w:tcPr>
            <w:tcW w:w="1403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AMOM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66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ANKA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09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BOWE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96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DONA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4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EHIA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4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JIRA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8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MANG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5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MONK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75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ATO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51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TEAN</w:t>
            </w: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9" w:type="dxa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436F6" w:rsidRPr="00B436F6" w:rsidTr="00E43BCD">
        <w:trPr>
          <w:trHeight w:val="522"/>
        </w:trPr>
        <w:tc>
          <w:tcPr>
            <w:tcW w:w="13804" w:type="dxa"/>
            <w:gridSpan w:val="11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29" w:type="dxa"/>
            <w:vMerge w:val="restart"/>
          </w:tcPr>
          <w:p w:rsidR="00B436F6" w:rsidRPr="00B436F6" w:rsidRDefault="00B436F6" w:rsidP="00B43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36F6" w:rsidRPr="00B436F6" w:rsidRDefault="00B436F6" w:rsidP="00B43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36F6" w:rsidRPr="00B436F6" w:rsidRDefault="00B436F6" w:rsidP="00B43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36F6" w:rsidRPr="00B436F6" w:rsidRDefault="00B436F6" w:rsidP="00B436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7(39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1(36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9(41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5(36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6(54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2(46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9(41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8(54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3(47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7(53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3(61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0(65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1(59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4(63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1(46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7(54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0(57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2(46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5(50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3(47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  <w:r w:rsidR="00A7214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F6" w:rsidRPr="00B436F6" w:rsidTr="00E43BCD">
        <w:trPr>
          <w:trHeight w:val="522"/>
        </w:trPr>
        <w:tc>
          <w:tcPr>
            <w:tcW w:w="15033" w:type="dxa"/>
            <w:gridSpan w:val="12"/>
            <w:vAlign w:val="center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18-25yrs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2(17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0(33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2(17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4(20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7(11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8(27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8(26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5(36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5(21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2(31)</w:t>
            </w:r>
          </w:p>
        </w:tc>
        <w:tc>
          <w:tcPr>
            <w:tcW w:w="1229" w:type="dxa"/>
            <w:vMerge w:val="restart"/>
            <w:vAlign w:val="center"/>
          </w:tcPr>
          <w:p w:rsidR="00B436F6" w:rsidRPr="00B436F6" w:rsidRDefault="00B436F6" w:rsidP="00B436F6"/>
          <w:p w:rsidR="00B436F6" w:rsidRPr="00B436F6" w:rsidRDefault="00B436F6" w:rsidP="00B436F6"/>
          <w:p w:rsidR="00B436F6" w:rsidRPr="00B436F6" w:rsidRDefault="00B436F6" w:rsidP="00B436F6"/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B436F6" w:rsidRPr="00B436F6" w:rsidRDefault="00B436F6" w:rsidP="00B436F6"/>
          <w:p w:rsidR="00B436F6" w:rsidRPr="00B436F6" w:rsidRDefault="00B436F6" w:rsidP="00B436F6"/>
          <w:p w:rsidR="00B436F6" w:rsidRPr="00B436F6" w:rsidRDefault="00B436F6" w:rsidP="00B436F6"/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26-35yrs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0(29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(13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9(27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9(27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5(8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i/>
                <w:iCs/>
                <w:color w:val="595959" w:themeColor="text1" w:themeTint="A6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7(25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4(20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4(20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5(21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5(36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/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36-45yrs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2(17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5(17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0(14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9 (13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4(21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7(25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5(36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2(17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8(25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4(20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/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46-55yrs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7 (24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 (7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1(16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0(14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8(12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5(7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/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56-65yrs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8( 11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(4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/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Above 65yrs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3(4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(20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1(16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0(14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25(37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(9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5(7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6(9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3(19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/>
        </w:tc>
      </w:tr>
      <w:tr w:rsidR="00B436F6" w:rsidRPr="00B436F6" w:rsidTr="00E43BCD">
        <w:trPr>
          <w:trHeight w:val="522"/>
        </w:trPr>
        <w:tc>
          <w:tcPr>
            <w:tcW w:w="1803" w:type="dxa"/>
            <w:vAlign w:val="bottom"/>
          </w:tcPr>
          <w:p w:rsidR="00B436F6" w:rsidRPr="00B436F6" w:rsidRDefault="00B436F6" w:rsidP="00B436F6">
            <w:pPr>
              <w:keepNext/>
              <w:rPr>
                <w:rFonts w:ascii="Times New Roman" w:hAnsi="Times New Roman"/>
                <w:bCs/>
                <w:smallCaps/>
                <w:sz w:val="20"/>
                <w:szCs w:val="20"/>
              </w:rPr>
            </w:pPr>
            <w:r w:rsidRPr="00B436F6">
              <w:rPr>
                <w:rFonts w:ascii="Times New Roman" w:hAnsi="Times New Roman"/>
                <w:bCs/>
                <w:smallCaps/>
                <w:color w:val="000000"/>
                <w:sz w:val="20"/>
                <w:szCs w:val="20"/>
              </w:rPr>
              <w:t>Missing age</w:t>
            </w:r>
          </w:p>
        </w:tc>
        <w:tc>
          <w:tcPr>
            <w:tcW w:w="1403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6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(3)</w:t>
            </w:r>
          </w:p>
        </w:tc>
        <w:tc>
          <w:tcPr>
            <w:tcW w:w="1209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96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28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75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51" w:type="dxa"/>
            <w:vAlign w:val="bottom"/>
          </w:tcPr>
          <w:p w:rsidR="00B436F6" w:rsidRPr="00B436F6" w:rsidRDefault="00B436F6" w:rsidP="00B4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6F6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B436F6" w:rsidRPr="00B436F6" w:rsidRDefault="00B436F6" w:rsidP="00B436F6"/>
        </w:tc>
      </w:tr>
    </w:tbl>
    <w:p w:rsidR="00B436F6" w:rsidRDefault="00B436F6">
      <w:pPr>
        <w:rPr>
          <w:rFonts w:ascii="Times New Roman" w:hAnsi="Times New Roman" w:cs="Times New Roman"/>
          <w:b/>
          <w:sz w:val="20"/>
          <w:szCs w:val="20"/>
        </w:rPr>
      </w:pPr>
    </w:p>
    <w:p w:rsidR="00B436F6" w:rsidRDefault="00B436F6">
      <w:pPr>
        <w:rPr>
          <w:rFonts w:ascii="Times New Roman" w:hAnsi="Times New Roman" w:cs="Times New Roman"/>
          <w:b/>
          <w:sz w:val="20"/>
          <w:szCs w:val="20"/>
        </w:rPr>
      </w:pPr>
    </w:p>
    <w:p w:rsidR="00B436F6" w:rsidRDefault="00B436F6">
      <w:pPr>
        <w:rPr>
          <w:rFonts w:ascii="Times New Roman" w:hAnsi="Times New Roman" w:cs="Times New Roman"/>
          <w:b/>
          <w:sz w:val="20"/>
          <w:szCs w:val="20"/>
        </w:rPr>
      </w:pPr>
    </w:p>
    <w:p w:rsidR="008815FC" w:rsidRPr="00C63831" w:rsidRDefault="008815F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5033" w:type="dxa"/>
        <w:tblInd w:w="-856" w:type="dxa"/>
        <w:tblLook w:val="04A0" w:firstRow="1" w:lastRow="0" w:firstColumn="1" w:lastColumn="0" w:noHBand="0" w:noVBand="1"/>
      </w:tblPr>
      <w:tblGrid>
        <w:gridCol w:w="1803"/>
        <w:gridCol w:w="1403"/>
        <w:gridCol w:w="1166"/>
        <w:gridCol w:w="1209"/>
        <w:gridCol w:w="1196"/>
        <w:gridCol w:w="1124"/>
        <w:gridCol w:w="1124"/>
        <w:gridCol w:w="1228"/>
        <w:gridCol w:w="1225"/>
        <w:gridCol w:w="1175"/>
        <w:gridCol w:w="1151"/>
        <w:gridCol w:w="1229"/>
      </w:tblGrid>
      <w:tr w:rsidR="00AB3735" w:rsidRPr="00C63831" w:rsidTr="00AB3735">
        <w:trPr>
          <w:trHeight w:val="620"/>
        </w:trPr>
        <w:tc>
          <w:tcPr>
            <w:tcW w:w="1803" w:type="dxa"/>
            <w:vAlign w:val="center"/>
          </w:tcPr>
          <w:p w:rsidR="00AB3735" w:rsidRPr="00C63831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ILLAGES</w:t>
            </w:r>
          </w:p>
        </w:tc>
        <w:tc>
          <w:tcPr>
            <w:tcW w:w="1403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AMOM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66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ANKA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09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BOWE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96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DONA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4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EHIA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4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JIRA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8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MANG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5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MONK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75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ATO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51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TEAN</w:t>
            </w:r>
          </w:p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9" w:type="dxa"/>
            <w:vAlign w:val="center"/>
          </w:tcPr>
          <w:p w:rsidR="00AB3735" w:rsidRPr="00C63831" w:rsidRDefault="00AB3735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B3735" w:rsidRPr="00AB3735" w:rsidTr="00C63831">
        <w:trPr>
          <w:trHeight w:val="494"/>
        </w:trPr>
        <w:tc>
          <w:tcPr>
            <w:tcW w:w="13804" w:type="dxa"/>
            <w:gridSpan w:val="11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/>
                <w:sz w:val="20"/>
                <w:szCs w:val="20"/>
              </w:rPr>
              <w:t>HOUSING, OCCUPANCY</w:t>
            </w:r>
          </w:p>
        </w:tc>
        <w:tc>
          <w:tcPr>
            <w:tcW w:w="1229" w:type="dxa"/>
            <w:vMerge w:val="restart"/>
            <w:vAlign w:val="center"/>
          </w:tcPr>
          <w:p w:rsidR="00AB3735" w:rsidRPr="00AB3735" w:rsidRDefault="00C63831" w:rsidP="00C638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1-5 person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30(43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3(42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5(21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0(14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6(39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3(33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1(16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0(29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6-10 person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37(53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2(39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9(41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5(21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4(51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7(39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9(56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7(67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1(44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6(23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Greater than 10 person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3(4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(19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3(33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4(63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(11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0(58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(10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1(16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6(23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52(74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center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Missing data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(4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(4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755"/>
        </w:trPr>
        <w:tc>
          <w:tcPr>
            <w:tcW w:w="13804" w:type="dxa"/>
            <w:gridSpan w:val="11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/>
                <w:sz w:val="20"/>
                <w:szCs w:val="20"/>
              </w:rPr>
              <w:t>HOUSING, WALL TYPE</w:t>
            </w:r>
          </w:p>
        </w:tc>
        <w:tc>
          <w:tcPr>
            <w:tcW w:w="1229" w:type="dxa"/>
            <w:vMerge w:val="restart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735" w:rsidRPr="00AB3735" w:rsidTr="00E43BCD">
        <w:trPr>
          <w:trHeight w:val="1091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or brick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1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 xml:space="preserve">0(0)               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50(71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1(16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0(3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(4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(9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5(7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(87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9(94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9(27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59(84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5(67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8(99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2(60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3(90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5(93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0(10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ch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(7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4(34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 xml:space="preserve">2(3)                    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3804" w:type="dxa"/>
            <w:gridSpan w:val="11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/>
                <w:sz w:val="20"/>
                <w:szCs w:val="20"/>
              </w:rPr>
              <w:t>HOUSING, ROOF TYPE</w:t>
            </w:r>
          </w:p>
        </w:tc>
        <w:tc>
          <w:tcPr>
            <w:tcW w:w="1229" w:type="dxa"/>
            <w:vMerge w:val="restart"/>
            <w:vAlign w:val="center"/>
          </w:tcPr>
          <w:p w:rsidR="00AB3735" w:rsidRPr="00AB3735" w:rsidRDefault="00AB3735" w:rsidP="00A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minium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99)</w:t>
            </w:r>
          </w:p>
        </w:tc>
        <w:tc>
          <w:tcPr>
            <w:tcW w:w="1166" w:type="dxa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5 (81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2 (46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6 (99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2 (9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4 (34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9 (70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6 (94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51 (73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w, Thatch or Bamboo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 (19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1 (87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8 (54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0 (57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8 (26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9 (27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 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831" w:rsidRPr="00C63831" w:rsidTr="00E43BCD">
        <w:trPr>
          <w:trHeight w:val="620"/>
        </w:trPr>
        <w:tc>
          <w:tcPr>
            <w:tcW w:w="1803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ILLAGES</w:t>
            </w:r>
          </w:p>
        </w:tc>
        <w:tc>
          <w:tcPr>
            <w:tcW w:w="1403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AMOM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66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ANKA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09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BOWE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96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DONA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4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EHIA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4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JIRA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8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MANG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5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MONK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75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ATO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51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TEAN</w:t>
            </w:r>
          </w:p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29" w:type="dxa"/>
            <w:vAlign w:val="center"/>
          </w:tcPr>
          <w:p w:rsidR="00C63831" w:rsidRPr="00C63831" w:rsidRDefault="00C63831" w:rsidP="00E43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83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B3735" w:rsidRPr="00AB3735" w:rsidTr="00E43BCD">
        <w:trPr>
          <w:trHeight w:val="522"/>
        </w:trPr>
        <w:tc>
          <w:tcPr>
            <w:tcW w:w="13804" w:type="dxa"/>
            <w:gridSpan w:val="11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/>
                <w:sz w:val="20"/>
                <w:szCs w:val="20"/>
              </w:rPr>
              <w:t>HOUSING, INDOOR PLUMBING</w:t>
            </w:r>
          </w:p>
        </w:tc>
        <w:tc>
          <w:tcPr>
            <w:tcW w:w="1229" w:type="dxa"/>
            <w:vMerge w:val="restart"/>
            <w:vAlign w:val="center"/>
          </w:tcPr>
          <w:p w:rsidR="00AB3735" w:rsidRPr="00AB3735" w:rsidRDefault="00AB3735" w:rsidP="00A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B436F6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 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5 (50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1(44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B436F6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0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1(10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0 (10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 xml:space="preserve"> 70 (10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7 (10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9 (10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 xml:space="preserve"> 33 (47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6 (94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7 (53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0 (10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B436F6" w:rsidP="00AB37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 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3804" w:type="dxa"/>
            <w:gridSpan w:val="11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/>
                <w:sz w:val="20"/>
                <w:szCs w:val="20"/>
              </w:rPr>
              <w:t>HOUSING, ELECTRICITY</w:t>
            </w:r>
          </w:p>
        </w:tc>
        <w:tc>
          <w:tcPr>
            <w:tcW w:w="1229" w:type="dxa"/>
            <w:vMerge w:val="restart"/>
            <w:vAlign w:val="center"/>
          </w:tcPr>
          <w:p w:rsidR="00AB3735" w:rsidRPr="00AB3735" w:rsidRDefault="00AB3735" w:rsidP="00A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Ye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 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4 (49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No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70 (10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1 (10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0 (1000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6(94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7 (10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5 (51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4 (91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7 (96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2 (89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70 (10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Missing data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 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8 (11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3804" w:type="dxa"/>
            <w:gridSpan w:val="11"/>
            <w:vAlign w:val="center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DENT OBSERVATION </w:t>
            </w:r>
          </w:p>
        </w:tc>
        <w:tc>
          <w:tcPr>
            <w:tcW w:w="1229" w:type="dxa"/>
            <w:vMerge w:val="restart"/>
            <w:vAlign w:val="center"/>
          </w:tcPr>
          <w:p w:rsidR="00AB3735" w:rsidRPr="00AB3735" w:rsidRDefault="00AB3735" w:rsidP="00A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Most day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60 (88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9 (97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0 (86)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2 (46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8 (42)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67 (99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8 (55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6 (52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4 (35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54 (77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Sometimes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8 (12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0 (14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3 (48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7 (55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1(45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5 (36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36 (53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5 (21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Never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0 (0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35" w:rsidRPr="00AB3735" w:rsidTr="00E43BCD">
        <w:trPr>
          <w:trHeight w:val="522"/>
        </w:trPr>
        <w:tc>
          <w:tcPr>
            <w:tcW w:w="18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Missing data</w:t>
            </w:r>
          </w:p>
        </w:tc>
        <w:tc>
          <w:tcPr>
            <w:tcW w:w="1403" w:type="dxa"/>
            <w:vAlign w:val="bottom"/>
          </w:tcPr>
          <w:p w:rsidR="00AB3735" w:rsidRPr="00AB3735" w:rsidRDefault="00AB3735" w:rsidP="00AB3735">
            <w:pPr>
              <w:keepNext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  <w:t>2 (3)</w:t>
            </w:r>
          </w:p>
        </w:tc>
        <w:tc>
          <w:tcPr>
            <w:tcW w:w="116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209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6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4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28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22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75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151" w:type="dxa"/>
            <w:vAlign w:val="bottom"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735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29" w:type="dxa"/>
            <w:vMerge/>
          </w:tcPr>
          <w:p w:rsidR="00AB3735" w:rsidRPr="00AB3735" w:rsidRDefault="00AB3735" w:rsidP="00AB3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B3735" w:rsidRDefault="00AB3735"/>
    <w:sectPr w:rsidR="00AB3735" w:rsidSect="00AB37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735"/>
    <w:rsid w:val="00000242"/>
    <w:rsid w:val="00002000"/>
    <w:rsid w:val="0000266D"/>
    <w:rsid w:val="000029B0"/>
    <w:rsid w:val="000029B1"/>
    <w:rsid w:val="000031DA"/>
    <w:rsid w:val="0000445F"/>
    <w:rsid w:val="000045C1"/>
    <w:rsid w:val="000046A1"/>
    <w:rsid w:val="00004A57"/>
    <w:rsid w:val="00005573"/>
    <w:rsid w:val="000058CB"/>
    <w:rsid w:val="000062FD"/>
    <w:rsid w:val="00007561"/>
    <w:rsid w:val="00007E11"/>
    <w:rsid w:val="00015814"/>
    <w:rsid w:val="00015DB5"/>
    <w:rsid w:val="00016D89"/>
    <w:rsid w:val="00020E49"/>
    <w:rsid w:val="00020E99"/>
    <w:rsid w:val="00023430"/>
    <w:rsid w:val="00025453"/>
    <w:rsid w:val="00026354"/>
    <w:rsid w:val="00026E4E"/>
    <w:rsid w:val="00030735"/>
    <w:rsid w:val="000310C9"/>
    <w:rsid w:val="00031847"/>
    <w:rsid w:val="0003189E"/>
    <w:rsid w:val="00031941"/>
    <w:rsid w:val="00031E60"/>
    <w:rsid w:val="0003211B"/>
    <w:rsid w:val="000327EA"/>
    <w:rsid w:val="00032BDC"/>
    <w:rsid w:val="00034959"/>
    <w:rsid w:val="0003497E"/>
    <w:rsid w:val="00034A69"/>
    <w:rsid w:val="00034C33"/>
    <w:rsid w:val="00035828"/>
    <w:rsid w:val="00035A77"/>
    <w:rsid w:val="00035AE1"/>
    <w:rsid w:val="000374C5"/>
    <w:rsid w:val="0004166C"/>
    <w:rsid w:val="00041CC8"/>
    <w:rsid w:val="00042178"/>
    <w:rsid w:val="00042526"/>
    <w:rsid w:val="00043C02"/>
    <w:rsid w:val="00045200"/>
    <w:rsid w:val="00045F26"/>
    <w:rsid w:val="00047105"/>
    <w:rsid w:val="00047783"/>
    <w:rsid w:val="000514CE"/>
    <w:rsid w:val="00052626"/>
    <w:rsid w:val="00052D53"/>
    <w:rsid w:val="00053388"/>
    <w:rsid w:val="000533F0"/>
    <w:rsid w:val="000535F6"/>
    <w:rsid w:val="00054E1D"/>
    <w:rsid w:val="00056411"/>
    <w:rsid w:val="000568A6"/>
    <w:rsid w:val="000612C1"/>
    <w:rsid w:val="000617D4"/>
    <w:rsid w:val="00062E8F"/>
    <w:rsid w:val="0006579E"/>
    <w:rsid w:val="00065A0E"/>
    <w:rsid w:val="00065BFC"/>
    <w:rsid w:val="00066B82"/>
    <w:rsid w:val="00070237"/>
    <w:rsid w:val="00070B67"/>
    <w:rsid w:val="000712AA"/>
    <w:rsid w:val="000714EC"/>
    <w:rsid w:val="000726B5"/>
    <w:rsid w:val="00073D64"/>
    <w:rsid w:val="00074450"/>
    <w:rsid w:val="00074A0E"/>
    <w:rsid w:val="00076040"/>
    <w:rsid w:val="00077853"/>
    <w:rsid w:val="00081BF4"/>
    <w:rsid w:val="00084574"/>
    <w:rsid w:val="00085526"/>
    <w:rsid w:val="00086094"/>
    <w:rsid w:val="0008781C"/>
    <w:rsid w:val="00087F66"/>
    <w:rsid w:val="00090AEA"/>
    <w:rsid w:val="00094B96"/>
    <w:rsid w:val="0009677D"/>
    <w:rsid w:val="000A07CA"/>
    <w:rsid w:val="000A1D3D"/>
    <w:rsid w:val="000A1FAB"/>
    <w:rsid w:val="000A545D"/>
    <w:rsid w:val="000A5819"/>
    <w:rsid w:val="000A610D"/>
    <w:rsid w:val="000A77FE"/>
    <w:rsid w:val="000B0077"/>
    <w:rsid w:val="000B21B0"/>
    <w:rsid w:val="000B245A"/>
    <w:rsid w:val="000B3ABC"/>
    <w:rsid w:val="000B483F"/>
    <w:rsid w:val="000B6BFA"/>
    <w:rsid w:val="000B7962"/>
    <w:rsid w:val="000C023F"/>
    <w:rsid w:val="000C0248"/>
    <w:rsid w:val="000C08D8"/>
    <w:rsid w:val="000C0E30"/>
    <w:rsid w:val="000C1EBF"/>
    <w:rsid w:val="000C22A1"/>
    <w:rsid w:val="000C2501"/>
    <w:rsid w:val="000C3A5A"/>
    <w:rsid w:val="000C4037"/>
    <w:rsid w:val="000C44DB"/>
    <w:rsid w:val="000C62B1"/>
    <w:rsid w:val="000C66A0"/>
    <w:rsid w:val="000D07D2"/>
    <w:rsid w:val="000D2843"/>
    <w:rsid w:val="000D3549"/>
    <w:rsid w:val="000D67A5"/>
    <w:rsid w:val="000D7565"/>
    <w:rsid w:val="000D7BBA"/>
    <w:rsid w:val="000E149D"/>
    <w:rsid w:val="000E15E5"/>
    <w:rsid w:val="000E18B1"/>
    <w:rsid w:val="000E1C66"/>
    <w:rsid w:val="000E1E5A"/>
    <w:rsid w:val="000E2452"/>
    <w:rsid w:val="000E3225"/>
    <w:rsid w:val="000E3DC0"/>
    <w:rsid w:val="000E4047"/>
    <w:rsid w:val="000E4D32"/>
    <w:rsid w:val="000E5636"/>
    <w:rsid w:val="000E76F1"/>
    <w:rsid w:val="000F16B9"/>
    <w:rsid w:val="000F239A"/>
    <w:rsid w:val="000F2968"/>
    <w:rsid w:val="000F2A23"/>
    <w:rsid w:val="000F3136"/>
    <w:rsid w:val="000F4616"/>
    <w:rsid w:val="000F6495"/>
    <w:rsid w:val="000F6A9A"/>
    <w:rsid w:val="000F6C9E"/>
    <w:rsid w:val="000F7437"/>
    <w:rsid w:val="000F7D3C"/>
    <w:rsid w:val="0010175E"/>
    <w:rsid w:val="00101A8C"/>
    <w:rsid w:val="00105019"/>
    <w:rsid w:val="0010561F"/>
    <w:rsid w:val="0010582C"/>
    <w:rsid w:val="00106910"/>
    <w:rsid w:val="00106E24"/>
    <w:rsid w:val="00107C11"/>
    <w:rsid w:val="001120B1"/>
    <w:rsid w:val="00112CCD"/>
    <w:rsid w:val="00114852"/>
    <w:rsid w:val="0012148B"/>
    <w:rsid w:val="00121E57"/>
    <w:rsid w:val="00123CD9"/>
    <w:rsid w:val="001242DB"/>
    <w:rsid w:val="0012451C"/>
    <w:rsid w:val="00125423"/>
    <w:rsid w:val="001260B7"/>
    <w:rsid w:val="00126DD3"/>
    <w:rsid w:val="00126F60"/>
    <w:rsid w:val="00130594"/>
    <w:rsid w:val="00130DB0"/>
    <w:rsid w:val="001326DB"/>
    <w:rsid w:val="00135138"/>
    <w:rsid w:val="001364D5"/>
    <w:rsid w:val="00140215"/>
    <w:rsid w:val="00141506"/>
    <w:rsid w:val="00145768"/>
    <w:rsid w:val="00145A48"/>
    <w:rsid w:val="00145B9A"/>
    <w:rsid w:val="0014619D"/>
    <w:rsid w:val="00146DF1"/>
    <w:rsid w:val="0015098B"/>
    <w:rsid w:val="0015135A"/>
    <w:rsid w:val="001516D0"/>
    <w:rsid w:val="00151975"/>
    <w:rsid w:val="00152E9A"/>
    <w:rsid w:val="0015371E"/>
    <w:rsid w:val="001551F8"/>
    <w:rsid w:val="001561F1"/>
    <w:rsid w:val="00160335"/>
    <w:rsid w:val="00161BF8"/>
    <w:rsid w:val="00161DDC"/>
    <w:rsid w:val="001623AE"/>
    <w:rsid w:val="001656CE"/>
    <w:rsid w:val="0016619F"/>
    <w:rsid w:val="001664A9"/>
    <w:rsid w:val="00167103"/>
    <w:rsid w:val="001702CB"/>
    <w:rsid w:val="001712D9"/>
    <w:rsid w:val="00171399"/>
    <w:rsid w:val="001716DB"/>
    <w:rsid w:val="001717A1"/>
    <w:rsid w:val="00172CF0"/>
    <w:rsid w:val="001734A0"/>
    <w:rsid w:val="00173521"/>
    <w:rsid w:val="00174987"/>
    <w:rsid w:val="00175CC0"/>
    <w:rsid w:val="00177473"/>
    <w:rsid w:val="00181BCD"/>
    <w:rsid w:val="00181E4C"/>
    <w:rsid w:val="00182F50"/>
    <w:rsid w:val="001838CC"/>
    <w:rsid w:val="0018539E"/>
    <w:rsid w:val="001857F8"/>
    <w:rsid w:val="001863F2"/>
    <w:rsid w:val="001867F7"/>
    <w:rsid w:val="00187960"/>
    <w:rsid w:val="001904CC"/>
    <w:rsid w:val="001911E0"/>
    <w:rsid w:val="00191BFE"/>
    <w:rsid w:val="00193367"/>
    <w:rsid w:val="00193CB9"/>
    <w:rsid w:val="001945DC"/>
    <w:rsid w:val="00194DF6"/>
    <w:rsid w:val="001962BC"/>
    <w:rsid w:val="00196A8D"/>
    <w:rsid w:val="00196F51"/>
    <w:rsid w:val="00197547"/>
    <w:rsid w:val="001A0786"/>
    <w:rsid w:val="001A0B42"/>
    <w:rsid w:val="001A0DCC"/>
    <w:rsid w:val="001A22D0"/>
    <w:rsid w:val="001A22DD"/>
    <w:rsid w:val="001A25AA"/>
    <w:rsid w:val="001A292D"/>
    <w:rsid w:val="001A31CC"/>
    <w:rsid w:val="001A338F"/>
    <w:rsid w:val="001A3A52"/>
    <w:rsid w:val="001A46FF"/>
    <w:rsid w:val="001A6985"/>
    <w:rsid w:val="001A6CDD"/>
    <w:rsid w:val="001B004E"/>
    <w:rsid w:val="001B0402"/>
    <w:rsid w:val="001B1B56"/>
    <w:rsid w:val="001B4122"/>
    <w:rsid w:val="001B6855"/>
    <w:rsid w:val="001C00DB"/>
    <w:rsid w:val="001C052B"/>
    <w:rsid w:val="001C0BB2"/>
    <w:rsid w:val="001C0EDF"/>
    <w:rsid w:val="001C437C"/>
    <w:rsid w:val="001C5C43"/>
    <w:rsid w:val="001C625D"/>
    <w:rsid w:val="001C655E"/>
    <w:rsid w:val="001C6707"/>
    <w:rsid w:val="001C7726"/>
    <w:rsid w:val="001D135A"/>
    <w:rsid w:val="001D1E9B"/>
    <w:rsid w:val="001D2DE4"/>
    <w:rsid w:val="001D4329"/>
    <w:rsid w:val="001D4F51"/>
    <w:rsid w:val="001D5382"/>
    <w:rsid w:val="001D7877"/>
    <w:rsid w:val="001E02CF"/>
    <w:rsid w:val="001E6BF7"/>
    <w:rsid w:val="001E70FE"/>
    <w:rsid w:val="001F1210"/>
    <w:rsid w:val="001F1E68"/>
    <w:rsid w:val="001F443C"/>
    <w:rsid w:val="001F470D"/>
    <w:rsid w:val="001F4AD9"/>
    <w:rsid w:val="001F7075"/>
    <w:rsid w:val="001F7088"/>
    <w:rsid w:val="001F74A3"/>
    <w:rsid w:val="00200438"/>
    <w:rsid w:val="002019FA"/>
    <w:rsid w:val="00203739"/>
    <w:rsid w:val="00204B88"/>
    <w:rsid w:val="00204C7B"/>
    <w:rsid w:val="00204DBC"/>
    <w:rsid w:val="00204EBF"/>
    <w:rsid w:val="002053B6"/>
    <w:rsid w:val="00211E90"/>
    <w:rsid w:val="00212784"/>
    <w:rsid w:val="00213A82"/>
    <w:rsid w:val="00213CCA"/>
    <w:rsid w:val="00215100"/>
    <w:rsid w:val="002155EB"/>
    <w:rsid w:val="00216014"/>
    <w:rsid w:val="00217B52"/>
    <w:rsid w:val="0022001D"/>
    <w:rsid w:val="00221947"/>
    <w:rsid w:val="0022198A"/>
    <w:rsid w:val="002224F0"/>
    <w:rsid w:val="0022276B"/>
    <w:rsid w:val="00226553"/>
    <w:rsid w:val="00227711"/>
    <w:rsid w:val="00230627"/>
    <w:rsid w:val="00231C3C"/>
    <w:rsid w:val="0023306F"/>
    <w:rsid w:val="00233A49"/>
    <w:rsid w:val="00233FD5"/>
    <w:rsid w:val="0023405A"/>
    <w:rsid w:val="00234B82"/>
    <w:rsid w:val="002350C6"/>
    <w:rsid w:val="00236A53"/>
    <w:rsid w:val="002374FC"/>
    <w:rsid w:val="00237C3B"/>
    <w:rsid w:val="00237C65"/>
    <w:rsid w:val="002400EF"/>
    <w:rsid w:val="0024036D"/>
    <w:rsid w:val="002405F6"/>
    <w:rsid w:val="00241561"/>
    <w:rsid w:val="002418E9"/>
    <w:rsid w:val="00242156"/>
    <w:rsid w:val="00242A5C"/>
    <w:rsid w:val="00243449"/>
    <w:rsid w:val="002443F6"/>
    <w:rsid w:val="00245C32"/>
    <w:rsid w:val="00246244"/>
    <w:rsid w:val="0024757D"/>
    <w:rsid w:val="00247972"/>
    <w:rsid w:val="002516B1"/>
    <w:rsid w:val="002532AD"/>
    <w:rsid w:val="00255CD2"/>
    <w:rsid w:val="00255EE6"/>
    <w:rsid w:val="00256AB5"/>
    <w:rsid w:val="0025758F"/>
    <w:rsid w:val="00257A0E"/>
    <w:rsid w:val="002612D0"/>
    <w:rsid w:val="00262637"/>
    <w:rsid w:val="00263AD0"/>
    <w:rsid w:val="00263F09"/>
    <w:rsid w:val="0026408C"/>
    <w:rsid w:val="0026546C"/>
    <w:rsid w:val="0026606C"/>
    <w:rsid w:val="00266A1B"/>
    <w:rsid w:val="0026702E"/>
    <w:rsid w:val="00271380"/>
    <w:rsid w:val="00272078"/>
    <w:rsid w:val="0027222A"/>
    <w:rsid w:val="002722EC"/>
    <w:rsid w:val="00272CA6"/>
    <w:rsid w:val="002735BE"/>
    <w:rsid w:val="00274433"/>
    <w:rsid w:val="002756EC"/>
    <w:rsid w:val="00275993"/>
    <w:rsid w:val="002766E7"/>
    <w:rsid w:val="002778C3"/>
    <w:rsid w:val="00280C7C"/>
    <w:rsid w:val="00283323"/>
    <w:rsid w:val="00284C7E"/>
    <w:rsid w:val="00284ED4"/>
    <w:rsid w:val="00285A7D"/>
    <w:rsid w:val="00285E27"/>
    <w:rsid w:val="0028719D"/>
    <w:rsid w:val="0029033D"/>
    <w:rsid w:val="00294772"/>
    <w:rsid w:val="00294FA3"/>
    <w:rsid w:val="00295EE8"/>
    <w:rsid w:val="0029789C"/>
    <w:rsid w:val="002A014B"/>
    <w:rsid w:val="002A0B97"/>
    <w:rsid w:val="002A0F81"/>
    <w:rsid w:val="002A11CE"/>
    <w:rsid w:val="002A2722"/>
    <w:rsid w:val="002A528A"/>
    <w:rsid w:val="002A69A0"/>
    <w:rsid w:val="002A6D6A"/>
    <w:rsid w:val="002A7CE2"/>
    <w:rsid w:val="002B0C5F"/>
    <w:rsid w:val="002B1A2D"/>
    <w:rsid w:val="002B1D46"/>
    <w:rsid w:val="002B3888"/>
    <w:rsid w:val="002B55D3"/>
    <w:rsid w:val="002B55D9"/>
    <w:rsid w:val="002B5A6B"/>
    <w:rsid w:val="002B6BF0"/>
    <w:rsid w:val="002B6EEC"/>
    <w:rsid w:val="002C1594"/>
    <w:rsid w:val="002C2471"/>
    <w:rsid w:val="002C2D98"/>
    <w:rsid w:val="002C2DB1"/>
    <w:rsid w:val="002C2FAC"/>
    <w:rsid w:val="002C58C0"/>
    <w:rsid w:val="002C5B91"/>
    <w:rsid w:val="002C66F5"/>
    <w:rsid w:val="002C7EA0"/>
    <w:rsid w:val="002D031F"/>
    <w:rsid w:val="002D08D8"/>
    <w:rsid w:val="002D102A"/>
    <w:rsid w:val="002D18DD"/>
    <w:rsid w:val="002D1A8A"/>
    <w:rsid w:val="002D23DB"/>
    <w:rsid w:val="002D51B9"/>
    <w:rsid w:val="002D622F"/>
    <w:rsid w:val="002D6813"/>
    <w:rsid w:val="002E030A"/>
    <w:rsid w:val="002E047A"/>
    <w:rsid w:val="002E0DAA"/>
    <w:rsid w:val="002E34D1"/>
    <w:rsid w:val="002E43D7"/>
    <w:rsid w:val="002E48A4"/>
    <w:rsid w:val="002E5A6C"/>
    <w:rsid w:val="002E6555"/>
    <w:rsid w:val="002E658D"/>
    <w:rsid w:val="002E7D84"/>
    <w:rsid w:val="002E7FB5"/>
    <w:rsid w:val="002F06AC"/>
    <w:rsid w:val="002F1626"/>
    <w:rsid w:val="002F3E1D"/>
    <w:rsid w:val="002F4892"/>
    <w:rsid w:val="002F6FBB"/>
    <w:rsid w:val="002F72C2"/>
    <w:rsid w:val="002F7484"/>
    <w:rsid w:val="00300237"/>
    <w:rsid w:val="00300884"/>
    <w:rsid w:val="00303DA0"/>
    <w:rsid w:val="0030633F"/>
    <w:rsid w:val="00306B18"/>
    <w:rsid w:val="003071FA"/>
    <w:rsid w:val="00311050"/>
    <w:rsid w:val="003114EA"/>
    <w:rsid w:val="00311B71"/>
    <w:rsid w:val="0031257C"/>
    <w:rsid w:val="003126F1"/>
    <w:rsid w:val="0031295B"/>
    <w:rsid w:val="00312C71"/>
    <w:rsid w:val="00313BBB"/>
    <w:rsid w:val="0031562D"/>
    <w:rsid w:val="00320910"/>
    <w:rsid w:val="00321D80"/>
    <w:rsid w:val="003246D1"/>
    <w:rsid w:val="0032639D"/>
    <w:rsid w:val="00326D85"/>
    <w:rsid w:val="00327668"/>
    <w:rsid w:val="00327A9C"/>
    <w:rsid w:val="003338BD"/>
    <w:rsid w:val="00333963"/>
    <w:rsid w:val="003405E0"/>
    <w:rsid w:val="00340A89"/>
    <w:rsid w:val="0034167E"/>
    <w:rsid w:val="00342145"/>
    <w:rsid w:val="00343485"/>
    <w:rsid w:val="00351891"/>
    <w:rsid w:val="00351FE1"/>
    <w:rsid w:val="00352171"/>
    <w:rsid w:val="00352D89"/>
    <w:rsid w:val="003536E3"/>
    <w:rsid w:val="00353ABF"/>
    <w:rsid w:val="00354729"/>
    <w:rsid w:val="00354D94"/>
    <w:rsid w:val="0035542E"/>
    <w:rsid w:val="00355B0C"/>
    <w:rsid w:val="00356AD2"/>
    <w:rsid w:val="00356FEA"/>
    <w:rsid w:val="003575C7"/>
    <w:rsid w:val="00357B33"/>
    <w:rsid w:val="00360885"/>
    <w:rsid w:val="00363D69"/>
    <w:rsid w:val="00364CB0"/>
    <w:rsid w:val="00365650"/>
    <w:rsid w:val="00366523"/>
    <w:rsid w:val="0036653B"/>
    <w:rsid w:val="00367A92"/>
    <w:rsid w:val="00367D90"/>
    <w:rsid w:val="003702EE"/>
    <w:rsid w:val="00371869"/>
    <w:rsid w:val="0037289A"/>
    <w:rsid w:val="0037395B"/>
    <w:rsid w:val="003742FD"/>
    <w:rsid w:val="00375E37"/>
    <w:rsid w:val="003761EC"/>
    <w:rsid w:val="00377D68"/>
    <w:rsid w:val="00380C20"/>
    <w:rsid w:val="00380D01"/>
    <w:rsid w:val="00380E74"/>
    <w:rsid w:val="00384E1E"/>
    <w:rsid w:val="003853E7"/>
    <w:rsid w:val="00387C8E"/>
    <w:rsid w:val="00391A5D"/>
    <w:rsid w:val="003923A7"/>
    <w:rsid w:val="00392C3A"/>
    <w:rsid w:val="0039303D"/>
    <w:rsid w:val="00394C87"/>
    <w:rsid w:val="00394D7C"/>
    <w:rsid w:val="003971C9"/>
    <w:rsid w:val="0039767E"/>
    <w:rsid w:val="00397D05"/>
    <w:rsid w:val="003A1B0D"/>
    <w:rsid w:val="003A2766"/>
    <w:rsid w:val="003A2B3F"/>
    <w:rsid w:val="003A3799"/>
    <w:rsid w:val="003A4E99"/>
    <w:rsid w:val="003A6FE9"/>
    <w:rsid w:val="003A7A16"/>
    <w:rsid w:val="003B5736"/>
    <w:rsid w:val="003B69A4"/>
    <w:rsid w:val="003B7877"/>
    <w:rsid w:val="003B79DF"/>
    <w:rsid w:val="003C1338"/>
    <w:rsid w:val="003C268A"/>
    <w:rsid w:val="003C3711"/>
    <w:rsid w:val="003C44F6"/>
    <w:rsid w:val="003C4EF3"/>
    <w:rsid w:val="003C612E"/>
    <w:rsid w:val="003C73CF"/>
    <w:rsid w:val="003D0C9A"/>
    <w:rsid w:val="003D2EBB"/>
    <w:rsid w:val="003D5720"/>
    <w:rsid w:val="003D750E"/>
    <w:rsid w:val="003E13E7"/>
    <w:rsid w:val="003E2191"/>
    <w:rsid w:val="003E29B0"/>
    <w:rsid w:val="003E4B41"/>
    <w:rsid w:val="003E5763"/>
    <w:rsid w:val="003E5CD5"/>
    <w:rsid w:val="003E5F33"/>
    <w:rsid w:val="003E66EA"/>
    <w:rsid w:val="003E6DBB"/>
    <w:rsid w:val="003E720D"/>
    <w:rsid w:val="003F12BB"/>
    <w:rsid w:val="003F1974"/>
    <w:rsid w:val="003F1B60"/>
    <w:rsid w:val="003F1CED"/>
    <w:rsid w:val="003F2893"/>
    <w:rsid w:val="003F2B83"/>
    <w:rsid w:val="003F308B"/>
    <w:rsid w:val="003F34EB"/>
    <w:rsid w:val="003F3E99"/>
    <w:rsid w:val="003F567B"/>
    <w:rsid w:val="003F6EC5"/>
    <w:rsid w:val="003F78A0"/>
    <w:rsid w:val="003F78DD"/>
    <w:rsid w:val="003F7B46"/>
    <w:rsid w:val="00400C19"/>
    <w:rsid w:val="00401CE0"/>
    <w:rsid w:val="004034CB"/>
    <w:rsid w:val="00403720"/>
    <w:rsid w:val="004043C0"/>
    <w:rsid w:val="00405AE4"/>
    <w:rsid w:val="00405E2D"/>
    <w:rsid w:val="0040743E"/>
    <w:rsid w:val="0040749D"/>
    <w:rsid w:val="00410B1B"/>
    <w:rsid w:val="004136EC"/>
    <w:rsid w:val="00415275"/>
    <w:rsid w:val="0041537A"/>
    <w:rsid w:val="00415F0F"/>
    <w:rsid w:val="0041680C"/>
    <w:rsid w:val="00422A75"/>
    <w:rsid w:val="00422D14"/>
    <w:rsid w:val="00422E0E"/>
    <w:rsid w:val="0042486C"/>
    <w:rsid w:val="00425588"/>
    <w:rsid w:val="004273DE"/>
    <w:rsid w:val="0042763C"/>
    <w:rsid w:val="0043056F"/>
    <w:rsid w:val="00430BEF"/>
    <w:rsid w:val="004313C9"/>
    <w:rsid w:val="004323BD"/>
    <w:rsid w:val="0043250B"/>
    <w:rsid w:val="00433370"/>
    <w:rsid w:val="00434E06"/>
    <w:rsid w:val="00435174"/>
    <w:rsid w:val="00435D5F"/>
    <w:rsid w:val="00436CCE"/>
    <w:rsid w:val="00440476"/>
    <w:rsid w:val="00440D45"/>
    <w:rsid w:val="0044315E"/>
    <w:rsid w:val="00443773"/>
    <w:rsid w:val="00443EEA"/>
    <w:rsid w:val="00444007"/>
    <w:rsid w:val="00446C04"/>
    <w:rsid w:val="0044746C"/>
    <w:rsid w:val="00447625"/>
    <w:rsid w:val="00447E21"/>
    <w:rsid w:val="004514D7"/>
    <w:rsid w:val="00451E92"/>
    <w:rsid w:val="00452410"/>
    <w:rsid w:val="004529F1"/>
    <w:rsid w:val="00452B93"/>
    <w:rsid w:val="00452F16"/>
    <w:rsid w:val="0045374D"/>
    <w:rsid w:val="00453C50"/>
    <w:rsid w:val="00453EC3"/>
    <w:rsid w:val="004545A3"/>
    <w:rsid w:val="00454747"/>
    <w:rsid w:val="00455E60"/>
    <w:rsid w:val="00456ACD"/>
    <w:rsid w:val="00461F28"/>
    <w:rsid w:val="004648AA"/>
    <w:rsid w:val="004673DF"/>
    <w:rsid w:val="0046772C"/>
    <w:rsid w:val="004724CC"/>
    <w:rsid w:val="0047455A"/>
    <w:rsid w:val="0047519B"/>
    <w:rsid w:val="00475B44"/>
    <w:rsid w:val="004765FD"/>
    <w:rsid w:val="00476E17"/>
    <w:rsid w:val="004801D7"/>
    <w:rsid w:val="00480CAA"/>
    <w:rsid w:val="00480EF5"/>
    <w:rsid w:val="00481574"/>
    <w:rsid w:val="00482DF9"/>
    <w:rsid w:val="00482ED5"/>
    <w:rsid w:val="00483D5B"/>
    <w:rsid w:val="00484CA5"/>
    <w:rsid w:val="00485E13"/>
    <w:rsid w:val="00486B33"/>
    <w:rsid w:val="0049147E"/>
    <w:rsid w:val="00492793"/>
    <w:rsid w:val="00495859"/>
    <w:rsid w:val="004959E2"/>
    <w:rsid w:val="00495A62"/>
    <w:rsid w:val="00497733"/>
    <w:rsid w:val="004A0877"/>
    <w:rsid w:val="004A1B85"/>
    <w:rsid w:val="004A2B72"/>
    <w:rsid w:val="004A3A1C"/>
    <w:rsid w:val="004A41CC"/>
    <w:rsid w:val="004A4433"/>
    <w:rsid w:val="004A6B9E"/>
    <w:rsid w:val="004A7B4F"/>
    <w:rsid w:val="004B044D"/>
    <w:rsid w:val="004B06AF"/>
    <w:rsid w:val="004B1052"/>
    <w:rsid w:val="004B3826"/>
    <w:rsid w:val="004B45A0"/>
    <w:rsid w:val="004B479F"/>
    <w:rsid w:val="004B5A49"/>
    <w:rsid w:val="004B5CBE"/>
    <w:rsid w:val="004B69DC"/>
    <w:rsid w:val="004B71A6"/>
    <w:rsid w:val="004B7C07"/>
    <w:rsid w:val="004C0745"/>
    <w:rsid w:val="004C2CD7"/>
    <w:rsid w:val="004C375A"/>
    <w:rsid w:val="004C4100"/>
    <w:rsid w:val="004C42B4"/>
    <w:rsid w:val="004C601A"/>
    <w:rsid w:val="004C6355"/>
    <w:rsid w:val="004C7C39"/>
    <w:rsid w:val="004C7CC5"/>
    <w:rsid w:val="004C7D38"/>
    <w:rsid w:val="004D0196"/>
    <w:rsid w:val="004D34AD"/>
    <w:rsid w:val="004D38A6"/>
    <w:rsid w:val="004D3E3E"/>
    <w:rsid w:val="004D41EE"/>
    <w:rsid w:val="004D5D86"/>
    <w:rsid w:val="004D7285"/>
    <w:rsid w:val="004D752E"/>
    <w:rsid w:val="004E01B1"/>
    <w:rsid w:val="004E18A6"/>
    <w:rsid w:val="004E18EC"/>
    <w:rsid w:val="004E25EA"/>
    <w:rsid w:val="004E282D"/>
    <w:rsid w:val="004E33B1"/>
    <w:rsid w:val="004E4FC3"/>
    <w:rsid w:val="004E5FE6"/>
    <w:rsid w:val="004E633E"/>
    <w:rsid w:val="004E6429"/>
    <w:rsid w:val="004E66F2"/>
    <w:rsid w:val="004E7918"/>
    <w:rsid w:val="004E7BA8"/>
    <w:rsid w:val="004F0E31"/>
    <w:rsid w:val="004F14BA"/>
    <w:rsid w:val="004F1DBC"/>
    <w:rsid w:val="004F240C"/>
    <w:rsid w:val="004F36BD"/>
    <w:rsid w:val="004F6FC7"/>
    <w:rsid w:val="004F71DB"/>
    <w:rsid w:val="004F7EF3"/>
    <w:rsid w:val="0050092E"/>
    <w:rsid w:val="005019DF"/>
    <w:rsid w:val="0050297C"/>
    <w:rsid w:val="00502F6F"/>
    <w:rsid w:val="005043C0"/>
    <w:rsid w:val="005044FF"/>
    <w:rsid w:val="005047A1"/>
    <w:rsid w:val="0050493E"/>
    <w:rsid w:val="005051E8"/>
    <w:rsid w:val="00505751"/>
    <w:rsid w:val="005065F0"/>
    <w:rsid w:val="005109E5"/>
    <w:rsid w:val="00510F70"/>
    <w:rsid w:val="00511F42"/>
    <w:rsid w:val="00513ED2"/>
    <w:rsid w:val="00514AA8"/>
    <w:rsid w:val="00515349"/>
    <w:rsid w:val="00515890"/>
    <w:rsid w:val="0051737D"/>
    <w:rsid w:val="00517E7A"/>
    <w:rsid w:val="0052140E"/>
    <w:rsid w:val="005214EE"/>
    <w:rsid w:val="00521844"/>
    <w:rsid w:val="00521DE2"/>
    <w:rsid w:val="00522ED3"/>
    <w:rsid w:val="00523944"/>
    <w:rsid w:val="00523ED7"/>
    <w:rsid w:val="005241EB"/>
    <w:rsid w:val="00526055"/>
    <w:rsid w:val="00526DC8"/>
    <w:rsid w:val="00530573"/>
    <w:rsid w:val="005314A1"/>
    <w:rsid w:val="0053179F"/>
    <w:rsid w:val="00535148"/>
    <w:rsid w:val="00536230"/>
    <w:rsid w:val="00536896"/>
    <w:rsid w:val="00536DF3"/>
    <w:rsid w:val="00540A44"/>
    <w:rsid w:val="00542912"/>
    <w:rsid w:val="005436FE"/>
    <w:rsid w:val="0054404E"/>
    <w:rsid w:val="00544F61"/>
    <w:rsid w:val="00545C3D"/>
    <w:rsid w:val="00546145"/>
    <w:rsid w:val="00550D5C"/>
    <w:rsid w:val="00553AA0"/>
    <w:rsid w:val="00555598"/>
    <w:rsid w:val="00555C09"/>
    <w:rsid w:val="00556841"/>
    <w:rsid w:val="00556A17"/>
    <w:rsid w:val="0056033B"/>
    <w:rsid w:val="0056091D"/>
    <w:rsid w:val="00560A3B"/>
    <w:rsid w:val="0056161E"/>
    <w:rsid w:val="00562352"/>
    <w:rsid w:val="005634C5"/>
    <w:rsid w:val="0056551A"/>
    <w:rsid w:val="0056753B"/>
    <w:rsid w:val="00567ADC"/>
    <w:rsid w:val="00571859"/>
    <w:rsid w:val="0057440A"/>
    <w:rsid w:val="00581DB2"/>
    <w:rsid w:val="00582543"/>
    <w:rsid w:val="00582B0F"/>
    <w:rsid w:val="0058352C"/>
    <w:rsid w:val="00583996"/>
    <w:rsid w:val="005858F6"/>
    <w:rsid w:val="005860F7"/>
    <w:rsid w:val="005873B2"/>
    <w:rsid w:val="00587B9A"/>
    <w:rsid w:val="00590107"/>
    <w:rsid w:val="005923E8"/>
    <w:rsid w:val="0059356B"/>
    <w:rsid w:val="0059477E"/>
    <w:rsid w:val="00594869"/>
    <w:rsid w:val="00594E57"/>
    <w:rsid w:val="00594EBC"/>
    <w:rsid w:val="00594FD7"/>
    <w:rsid w:val="0059637C"/>
    <w:rsid w:val="00596B0E"/>
    <w:rsid w:val="00597108"/>
    <w:rsid w:val="005976F0"/>
    <w:rsid w:val="00597A6D"/>
    <w:rsid w:val="005A2745"/>
    <w:rsid w:val="005A30F9"/>
    <w:rsid w:val="005A36E4"/>
    <w:rsid w:val="005A38E3"/>
    <w:rsid w:val="005A4328"/>
    <w:rsid w:val="005B155F"/>
    <w:rsid w:val="005B168E"/>
    <w:rsid w:val="005B1DDE"/>
    <w:rsid w:val="005B3A11"/>
    <w:rsid w:val="005B3A5A"/>
    <w:rsid w:val="005B4B64"/>
    <w:rsid w:val="005B4F80"/>
    <w:rsid w:val="005B612F"/>
    <w:rsid w:val="005B67C6"/>
    <w:rsid w:val="005B769C"/>
    <w:rsid w:val="005C0F1F"/>
    <w:rsid w:val="005C155C"/>
    <w:rsid w:val="005C21C4"/>
    <w:rsid w:val="005C235A"/>
    <w:rsid w:val="005C4005"/>
    <w:rsid w:val="005C4F5F"/>
    <w:rsid w:val="005C6935"/>
    <w:rsid w:val="005C6B3A"/>
    <w:rsid w:val="005C6C0D"/>
    <w:rsid w:val="005C735B"/>
    <w:rsid w:val="005C7A70"/>
    <w:rsid w:val="005D00AF"/>
    <w:rsid w:val="005D0478"/>
    <w:rsid w:val="005D0A1D"/>
    <w:rsid w:val="005D148E"/>
    <w:rsid w:val="005D35BF"/>
    <w:rsid w:val="005D35F3"/>
    <w:rsid w:val="005D375D"/>
    <w:rsid w:val="005D433E"/>
    <w:rsid w:val="005D494D"/>
    <w:rsid w:val="005D4E9D"/>
    <w:rsid w:val="005D5554"/>
    <w:rsid w:val="005D5642"/>
    <w:rsid w:val="005D7884"/>
    <w:rsid w:val="005E0ABE"/>
    <w:rsid w:val="005E1FC5"/>
    <w:rsid w:val="005E215F"/>
    <w:rsid w:val="005E25A3"/>
    <w:rsid w:val="005E2EFF"/>
    <w:rsid w:val="005E3257"/>
    <w:rsid w:val="005E36CA"/>
    <w:rsid w:val="005E43DD"/>
    <w:rsid w:val="005E7EB3"/>
    <w:rsid w:val="005F105B"/>
    <w:rsid w:val="005F1DA9"/>
    <w:rsid w:val="005F3A07"/>
    <w:rsid w:val="005F3AB5"/>
    <w:rsid w:val="005F4D58"/>
    <w:rsid w:val="005F54E7"/>
    <w:rsid w:val="005F556C"/>
    <w:rsid w:val="005F6080"/>
    <w:rsid w:val="005F6B32"/>
    <w:rsid w:val="005F7358"/>
    <w:rsid w:val="005F7A31"/>
    <w:rsid w:val="0060144F"/>
    <w:rsid w:val="00601C5B"/>
    <w:rsid w:val="00602585"/>
    <w:rsid w:val="00602FA1"/>
    <w:rsid w:val="00604D75"/>
    <w:rsid w:val="00611962"/>
    <w:rsid w:val="006133A5"/>
    <w:rsid w:val="006137C0"/>
    <w:rsid w:val="006171F7"/>
    <w:rsid w:val="00617767"/>
    <w:rsid w:val="00617A30"/>
    <w:rsid w:val="00620147"/>
    <w:rsid w:val="00620A95"/>
    <w:rsid w:val="00621AF6"/>
    <w:rsid w:val="00622AC5"/>
    <w:rsid w:val="00622AED"/>
    <w:rsid w:val="00622FCE"/>
    <w:rsid w:val="0062465B"/>
    <w:rsid w:val="006263A4"/>
    <w:rsid w:val="00627282"/>
    <w:rsid w:val="00631879"/>
    <w:rsid w:val="00632D82"/>
    <w:rsid w:val="00633077"/>
    <w:rsid w:val="00633AF5"/>
    <w:rsid w:val="00634B6E"/>
    <w:rsid w:val="006352CC"/>
    <w:rsid w:val="00636510"/>
    <w:rsid w:val="006374D4"/>
    <w:rsid w:val="0064067B"/>
    <w:rsid w:val="00641120"/>
    <w:rsid w:val="0064310C"/>
    <w:rsid w:val="00644699"/>
    <w:rsid w:val="00645387"/>
    <w:rsid w:val="00646754"/>
    <w:rsid w:val="00646C69"/>
    <w:rsid w:val="00647390"/>
    <w:rsid w:val="00647956"/>
    <w:rsid w:val="00651963"/>
    <w:rsid w:val="00651BD6"/>
    <w:rsid w:val="00651BF4"/>
    <w:rsid w:val="0065213B"/>
    <w:rsid w:val="00653955"/>
    <w:rsid w:val="0065481E"/>
    <w:rsid w:val="006555D3"/>
    <w:rsid w:val="006556B0"/>
    <w:rsid w:val="00655D30"/>
    <w:rsid w:val="00655EDC"/>
    <w:rsid w:val="00656AC7"/>
    <w:rsid w:val="00657B7C"/>
    <w:rsid w:val="00657FA6"/>
    <w:rsid w:val="00660D1E"/>
    <w:rsid w:val="0066164E"/>
    <w:rsid w:val="00661C41"/>
    <w:rsid w:val="00661F98"/>
    <w:rsid w:val="00664399"/>
    <w:rsid w:val="006643B0"/>
    <w:rsid w:val="00664B40"/>
    <w:rsid w:val="00664CA7"/>
    <w:rsid w:val="00667454"/>
    <w:rsid w:val="00667771"/>
    <w:rsid w:val="00667775"/>
    <w:rsid w:val="006701FB"/>
    <w:rsid w:val="00671261"/>
    <w:rsid w:val="00671271"/>
    <w:rsid w:val="006717E2"/>
    <w:rsid w:val="00672618"/>
    <w:rsid w:val="00673679"/>
    <w:rsid w:val="0067413E"/>
    <w:rsid w:val="006752CF"/>
    <w:rsid w:val="00676AA4"/>
    <w:rsid w:val="00676E21"/>
    <w:rsid w:val="006800F2"/>
    <w:rsid w:val="00680A24"/>
    <w:rsid w:val="00680F09"/>
    <w:rsid w:val="0068171B"/>
    <w:rsid w:val="00686319"/>
    <w:rsid w:val="0069072E"/>
    <w:rsid w:val="00691B28"/>
    <w:rsid w:val="00692807"/>
    <w:rsid w:val="00692F43"/>
    <w:rsid w:val="00693C53"/>
    <w:rsid w:val="00693E04"/>
    <w:rsid w:val="00695A4E"/>
    <w:rsid w:val="00697A25"/>
    <w:rsid w:val="006A081C"/>
    <w:rsid w:val="006A22F4"/>
    <w:rsid w:val="006A3F1D"/>
    <w:rsid w:val="006A4C1D"/>
    <w:rsid w:val="006A5120"/>
    <w:rsid w:val="006A62D1"/>
    <w:rsid w:val="006A7288"/>
    <w:rsid w:val="006B02C7"/>
    <w:rsid w:val="006B11C5"/>
    <w:rsid w:val="006B16B3"/>
    <w:rsid w:val="006B195A"/>
    <w:rsid w:val="006B2081"/>
    <w:rsid w:val="006B20F3"/>
    <w:rsid w:val="006B23F3"/>
    <w:rsid w:val="006B24E2"/>
    <w:rsid w:val="006B2DC4"/>
    <w:rsid w:val="006B3358"/>
    <w:rsid w:val="006B3EB6"/>
    <w:rsid w:val="006B4590"/>
    <w:rsid w:val="006B5378"/>
    <w:rsid w:val="006B5B77"/>
    <w:rsid w:val="006C0554"/>
    <w:rsid w:val="006C1309"/>
    <w:rsid w:val="006C17E4"/>
    <w:rsid w:val="006C2A2A"/>
    <w:rsid w:val="006C5E2B"/>
    <w:rsid w:val="006C62AE"/>
    <w:rsid w:val="006C650B"/>
    <w:rsid w:val="006C6980"/>
    <w:rsid w:val="006D0A07"/>
    <w:rsid w:val="006D257D"/>
    <w:rsid w:val="006D28E4"/>
    <w:rsid w:val="006D2A4F"/>
    <w:rsid w:val="006D3A5E"/>
    <w:rsid w:val="006D44BD"/>
    <w:rsid w:val="006D52A1"/>
    <w:rsid w:val="006D541F"/>
    <w:rsid w:val="006D55A7"/>
    <w:rsid w:val="006D62E9"/>
    <w:rsid w:val="006D7E4F"/>
    <w:rsid w:val="006E006D"/>
    <w:rsid w:val="006E16DA"/>
    <w:rsid w:val="006E1701"/>
    <w:rsid w:val="006E1BDF"/>
    <w:rsid w:val="006E21F4"/>
    <w:rsid w:val="006E36D0"/>
    <w:rsid w:val="006E4144"/>
    <w:rsid w:val="006E48B1"/>
    <w:rsid w:val="006E5329"/>
    <w:rsid w:val="006E667A"/>
    <w:rsid w:val="006E6844"/>
    <w:rsid w:val="006E7E41"/>
    <w:rsid w:val="006E7F14"/>
    <w:rsid w:val="006F0A2D"/>
    <w:rsid w:val="006F127F"/>
    <w:rsid w:val="006F14F5"/>
    <w:rsid w:val="006F1781"/>
    <w:rsid w:val="006F2618"/>
    <w:rsid w:val="006F3203"/>
    <w:rsid w:val="006F3654"/>
    <w:rsid w:val="006F4663"/>
    <w:rsid w:val="006F5BC2"/>
    <w:rsid w:val="006F6DED"/>
    <w:rsid w:val="007001B0"/>
    <w:rsid w:val="00700205"/>
    <w:rsid w:val="00700979"/>
    <w:rsid w:val="00700D29"/>
    <w:rsid w:val="00701074"/>
    <w:rsid w:val="00701450"/>
    <w:rsid w:val="00702802"/>
    <w:rsid w:val="00703EC6"/>
    <w:rsid w:val="00704119"/>
    <w:rsid w:val="00704697"/>
    <w:rsid w:val="00705079"/>
    <w:rsid w:val="007066F7"/>
    <w:rsid w:val="0070794C"/>
    <w:rsid w:val="007103E5"/>
    <w:rsid w:val="007103FD"/>
    <w:rsid w:val="007107D9"/>
    <w:rsid w:val="007108C4"/>
    <w:rsid w:val="00711248"/>
    <w:rsid w:val="0071148F"/>
    <w:rsid w:val="00711FE3"/>
    <w:rsid w:val="0071291E"/>
    <w:rsid w:val="00712A79"/>
    <w:rsid w:val="00712CEA"/>
    <w:rsid w:val="0071354E"/>
    <w:rsid w:val="0071368B"/>
    <w:rsid w:val="007138BF"/>
    <w:rsid w:val="00713A44"/>
    <w:rsid w:val="00714027"/>
    <w:rsid w:val="007151F5"/>
    <w:rsid w:val="007157F0"/>
    <w:rsid w:val="00716483"/>
    <w:rsid w:val="00716E8C"/>
    <w:rsid w:val="00717A1E"/>
    <w:rsid w:val="00717E08"/>
    <w:rsid w:val="00720049"/>
    <w:rsid w:val="0072189B"/>
    <w:rsid w:val="00721A7F"/>
    <w:rsid w:val="00722928"/>
    <w:rsid w:val="00723E29"/>
    <w:rsid w:val="00724D84"/>
    <w:rsid w:val="00726DD9"/>
    <w:rsid w:val="00727F8C"/>
    <w:rsid w:val="0073055D"/>
    <w:rsid w:val="007310A4"/>
    <w:rsid w:val="0073124E"/>
    <w:rsid w:val="00731EA4"/>
    <w:rsid w:val="00731F20"/>
    <w:rsid w:val="00735AD8"/>
    <w:rsid w:val="00735C8A"/>
    <w:rsid w:val="00740419"/>
    <w:rsid w:val="00740668"/>
    <w:rsid w:val="00740C40"/>
    <w:rsid w:val="0074112E"/>
    <w:rsid w:val="0074177B"/>
    <w:rsid w:val="00743764"/>
    <w:rsid w:val="007439AE"/>
    <w:rsid w:val="00744489"/>
    <w:rsid w:val="0074771B"/>
    <w:rsid w:val="00747EFC"/>
    <w:rsid w:val="007503D1"/>
    <w:rsid w:val="0075118C"/>
    <w:rsid w:val="00751F94"/>
    <w:rsid w:val="00752E2A"/>
    <w:rsid w:val="00753349"/>
    <w:rsid w:val="007536B1"/>
    <w:rsid w:val="00756145"/>
    <w:rsid w:val="00756E47"/>
    <w:rsid w:val="00760167"/>
    <w:rsid w:val="0076016B"/>
    <w:rsid w:val="00760D0A"/>
    <w:rsid w:val="00761EED"/>
    <w:rsid w:val="00762149"/>
    <w:rsid w:val="00762252"/>
    <w:rsid w:val="00763A20"/>
    <w:rsid w:val="007654DC"/>
    <w:rsid w:val="007674DD"/>
    <w:rsid w:val="00767A6C"/>
    <w:rsid w:val="00770D7F"/>
    <w:rsid w:val="00771495"/>
    <w:rsid w:val="00771687"/>
    <w:rsid w:val="00772605"/>
    <w:rsid w:val="00774736"/>
    <w:rsid w:val="0077758D"/>
    <w:rsid w:val="0078034B"/>
    <w:rsid w:val="00781AD9"/>
    <w:rsid w:val="00781D49"/>
    <w:rsid w:val="0078262D"/>
    <w:rsid w:val="00786FE9"/>
    <w:rsid w:val="00787C9E"/>
    <w:rsid w:val="00792501"/>
    <w:rsid w:val="007927F8"/>
    <w:rsid w:val="00793056"/>
    <w:rsid w:val="00793A7C"/>
    <w:rsid w:val="00793BF2"/>
    <w:rsid w:val="007947DB"/>
    <w:rsid w:val="00794EFE"/>
    <w:rsid w:val="007970BC"/>
    <w:rsid w:val="00797A04"/>
    <w:rsid w:val="007A047D"/>
    <w:rsid w:val="007A0E5F"/>
    <w:rsid w:val="007A3E88"/>
    <w:rsid w:val="007A450D"/>
    <w:rsid w:val="007A4AE6"/>
    <w:rsid w:val="007A736C"/>
    <w:rsid w:val="007B3E2E"/>
    <w:rsid w:val="007B402F"/>
    <w:rsid w:val="007B48DD"/>
    <w:rsid w:val="007B4CE3"/>
    <w:rsid w:val="007B5732"/>
    <w:rsid w:val="007C037E"/>
    <w:rsid w:val="007C1C15"/>
    <w:rsid w:val="007C2F8E"/>
    <w:rsid w:val="007C39DB"/>
    <w:rsid w:val="007C4C17"/>
    <w:rsid w:val="007C72FC"/>
    <w:rsid w:val="007C7C6C"/>
    <w:rsid w:val="007D0B04"/>
    <w:rsid w:val="007D1200"/>
    <w:rsid w:val="007D1E13"/>
    <w:rsid w:val="007D23AF"/>
    <w:rsid w:val="007D3267"/>
    <w:rsid w:val="007D49C3"/>
    <w:rsid w:val="007D75B5"/>
    <w:rsid w:val="007E0402"/>
    <w:rsid w:val="007E1360"/>
    <w:rsid w:val="007E1F62"/>
    <w:rsid w:val="007E1FEF"/>
    <w:rsid w:val="007E20A4"/>
    <w:rsid w:val="007E2160"/>
    <w:rsid w:val="007E2DAF"/>
    <w:rsid w:val="007E38D1"/>
    <w:rsid w:val="007E449C"/>
    <w:rsid w:val="007E624B"/>
    <w:rsid w:val="007E6566"/>
    <w:rsid w:val="007E7F7A"/>
    <w:rsid w:val="007F0328"/>
    <w:rsid w:val="007F0709"/>
    <w:rsid w:val="007F2BC2"/>
    <w:rsid w:val="007F3542"/>
    <w:rsid w:val="007F3C4B"/>
    <w:rsid w:val="007F4AAF"/>
    <w:rsid w:val="007F57A9"/>
    <w:rsid w:val="007F586B"/>
    <w:rsid w:val="007F5E3B"/>
    <w:rsid w:val="007F6A19"/>
    <w:rsid w:val="007F6CD2"/>
    <w:rsid w:val="007F723F"/>
    <w:rsid w:val="007F726D"/>
    <w:rsid w:val="007F7DEC"/>
    <w:rsid w:val="008001A1"/>
    <w:rsid w:val="00801898"/>
    <w:rsid w:val="00801D15"/>
    <w:rsid w:val="00802D0B"/>
    <w:rsid w:val="00804735"/>
    <w:rsid w:val="0080566C"/>
    <w:rsid w:val="00806032"/>
    <w:rsid w:val="00806D57"/>
    <w:rsid w:val="00807F26"/>
    <w:rsid w:val="0081083A"/>
    <w:rsid w:val="00810D2C"/>
    <w:rsid w:val="00811008"/>
    <w:rsid w:val="0081163D"/>
    <w:rsid w:val="00813B40"/>
    <w:rsid w:val="0081560A"/>
    <w:rsid w:val="00815807"/>
    <w:rsid w:val="00815EFD"/>
    <w:rsid w:val="008166C1"/>
    <w:rsid w:val="008167DF"/>
    <w:rsid w:val="00816C5A"/>
    <w:rsid w:val="00817E14"/>
    <w:rsid w:val="008206E5"/>
    <w:rsid w:val="008220F6"/>
    <w:rsid w:val="008224BD"/>
    <w:rsid w:val="0082349B"/>
    <w:rsid w:val="00823E28"/>
    <w:rsid w:val="00823FA5"/>
    <w:rsid w:val="0082405C"/>
    <w:rsid w:val="008253A7"/>
    <w:rsid w:val="00826DE2"/>
    <w:rsid w:val="0082757C"/>
    <w:rsid w:val="00827B56"/>
    <w:rsid w:val="00827D57"/>
    <w:rsid w:val="00830182"/>
    <w:rsid w:val="00830496"/>
    <w:rsid w:val="00832EDD"/>
    <w:rsid w:val="00834813"/>
    <w:rsid w:val="008352E6"/>
    <w:rsid w:val="00835C6A"/>
    <w:rsid w:val="00835E2C"/>
    <w:rsid w:val="00836E08"/>
    <w:rsid w:val="00837FB7"/>
    <w:rsid w:val="00840BBF"/>
    <w:rsid w:val="00841AC4"/>
    <w:rsid w:val="00842948"/>
    <w:rsid w:val="00843D0C"/>
    <w:rsid w:val="00844B37"/>
    <w:rsid w:val="00845D02"/>
    <w:rsid w:val="00845FCE"/>
    <w:rsid w:val="00847120"/>
    <w:rsid w:val="00847AC0"/>
    <w:rsid w:val="00847D82"/>
    <w:rsid w:val="0085030D"/>
    <w:rsid w:val="00850D7C"/>
    <w:rsid w:val="00851701"/>
    <w:rsid w:val="00851F21"/>
    <w:rsid w:val="008548E6"/>
    <w:rsid w:val="00856708"/>
    <w:rsid w:val="00862BE3"/>
    <w:rsid w:val="00864B5E"/>
    <w:rsid w:val="00864D95"/>
    <w:rsid w:val="00865F75"/>
    <w:rsid w:val="008668DC"/>
    <w:rsid w:val="00867D53"/>
    <w:rsid w:val="00870316"/>
    <w:rsid w:val="008716D3"/>
    <w:rsid w:val="0087181F"/>
    <w:rsid w:val="00871FCD"/>
    <w:rsid w:val="00872314"/>
    <w:rsid w:val="0087264C"/>
    <w:rsid w:val="008726A1"/>
    <w:rsid w:val="008729B3"/>
    <w:rsid w:val="008733A8"/>
    <w:rsid w:val="00873DC2"/>
    <w:rsid w:val="00874CDF"/>
    <w:rsid w:val="00874E82"/>
    <w:rsid w:val="00874FDB"/>
    <w:rsid w:val="0087595B"/>
    <w:rsid w:val="008768A4"/>
    <w:rsid w:val="00877AFF"/>
    <w:rsid w:val="00877F1C"/>
    <w:rsid w:val="00880858"/>
    <w:rsid w:val="00880C03"/>
    <w:rsid w:val="008815FC"/>
    <w:rsid w:val="0088293A"/>
    <w:rsid w:val="00883436"/>
    <w:rsid w:val="00883458"/>
    <w:rsid w:val="00886A29"/>
    <w:rsid w:val="00886B90"/>
    <w:rsid w:val="00886F1B"/>
    <w:rsid w:val="00887932"/>
    <w:rsid w:val="00890372"/>
    <w:rsid w:val="00890975"/>
    <w:rsid w:val="00892357"/>
    <w:rsid w:val="008933EC"/>
    <w:rsid w:val="008939F7"/>
    <w:rsid w:val="0089740F"/>
    <w:rsid w:val="0089791B"/>
    <w:rsid w:val="008A1E0D"/>
    <w:rsid w:val="008A49C2"/>
    <w:rsid w:val="008A4DC0"/>
    <w:rsid w:val="008A6A59"/>
    <w:rsid w:val="008A701F"/>
    <w:rsid w:val="008B18A7"/>
    <w:rsid w:val="008B3B9C"/>
    <w:rsid w:val="008B3DCD"/>
    <w:rsid w:val="008B5ACC"/>
    <w:rsid w:val="008B6C5A"/>
    <w:rsid w:val="008B6F1C"/>
    <w:rsid w:val="008C03BF"/>
    <w:rsid w:val="008C1690"/>
    <w:rsid w:val="008C19B5"/>
    <w:rsid w:val="008C2A71"/>
    <w:rsid w:val="008C35E9"/>
    <w:rsid w:val="008C4CEF"/>
    <w:rsid w:val="008C58B5"/>
    <w:rsid w:val="008C725C"/>
    <w:rsid w:val="008C7463"/>
    <w:rsid w:val="008C78CF"/>
    <w:rsid w:val="008D10ED"/>
    <w:rsid w:val="008D2755"/>
    <w:rsid w:val="008D3A6C"/>
    <w:rsid w:val="008D4E24"/>
    <w:rsid w:val="008D580B"/>
    <w:rsid w:val="008D68DA"/>
    <w:rsid w:val="008E1CFC"/>
    <w:rsid w:val="008E4F85"/>
    <w:rsid w:val="008E4F99"/>
    <w:rsid w:val="008E5CAC"/>
    <w:rsid w:val="008E5E28"/>
    <w:rsid w:val="008E60B9"/>
    <w:rsid w:val="008E673D"/>
    <w:rsid w:val="008E78BF"/>
    <w:rsid w:val="008F0465"/>
    <w:rsid w:val="008F1F66"/>
    <w:rsid w:val="008F3C56"/>
    <w:rsid w:val="008F6884"/>
    <w:rsid w:val="008F72C1"/>
    <w:rsid w:val="008F742B"/>
    <w:rsid w:val="008F7E44"/>
    <w:rsid w:val="00900357"/>
    <w:rsid w:val="0090035A"/>
    <w:rsid w:val="00901BD4"/>
    <w:rsid w:val="00902E54"/>
    <w:rsid w:val="00903998"/>
    <w:rsid w:val="00903B18"/>
    <w:rsid w:val="00905251"/>
    <w:rsid w:val="0090547F"/>
    <w:rsid w:val="00905F51"/>
    <w:rsid w:val="00906DC6"/>
    <w:rsid w:val="0091299C"/>
    <w:rsid w:val="009139E1"/>
    <w:rsid w:val="00913A03"/>
    <w:rsid w:val="00913B3A"/>
    <w:rsid w:val="00914DE9"/>
    <w:rsid w:val="009168F1"/>
    <w:rsid w:val="00917FB9"/>
    <w:rsid w:val="00921239"/>
    <w:rsid w:val="009213C6"/>
    <w:rsid w:val="00921731"/>
    <w:rsid w:val="0092226C"/>
    <w:rsid w:val="00923AB5"/>
    <w:rsid w:val="00923FBF"/>
    <w:rsid w:val="0092413D"/>
    <w:rsid w:val="00925242"/>
    <w:rsid w:val="009253A4"/>
    <w:rsid w:val="009271A2"/>
    <w:rsid w:val="00931A10"/>
    <w:rsid w:val="00932613"/>
    <w:rsid w:val="00933714"/>
    <w:rsid w:val="009338D0"/>
    <w:rsid w:val="00935401"/>
    <w:rsid w:val="0093553E"/>
    <w:rsid w:val="009358BA"/>
    <w:rsid w:val="00935B72"/>
    <w:rsid w:val="009365DB"/>
    <w:rsid w:val="009406A2"/>
    <w:rsid w:val="00940D41"/>
    <w:rsid w:val="00941B35"/>
    <w:rsid w:val="00943ABF"/>
    <w:rsid w:val="00943E72"/>
    <w:rsid w:val="00947E4F"/>
    <w:rsid w:val="009507FC"/>
    <w:rsid w:val="00951263"/>
    <w:rsid w:val="0095139D"/>
    <w:rsid w:val="00951922"/>
    <w:rsid w:val="00951DFA"/>
    <w:rsid w:val="009525B9"/>
    <w:rsid w:val="00952A57"/>
    <w:rsid w:val="00953288"/>
    <w:rsid w:val="00954C2F"/>
    <w:rsid w:val="0095683A"/>
    <w:rsid w:val="009609D9"/>
    <w:rsid w:val="00961B8D"/>
    <w:rsid w:val="00963E66"/>
    <w:rsid w:val="0096484F"/>
    <w:rsid w:val="00965857"/>
    <w:rsid w:val="009662D3"/>
    <w:rsid w:val="009667E7"/>
    <w:rsid w:val="009670DF"/>
    <w:rsid w:val="009674D8"/>
    <w:rsid w:val="00967D29"/>
    <w:rsid w:val="00971E4F"/>
    <w:rsid w:val="0097241F"/>
    <w:rsid w:val="00972F28"/>
    <w:rsid w:val="00973943"/>
    <w:rsid w:val="00973A01"/>
    <w:rsid w:val="00973E05"/>
    <w:rsid w:val="009745C3"/>
    <w:rsid w:val="00974FC8"/>
    <w:rsid w:val="00975B12"/>
    <w:rsid w:val="00976BA1"/>
    <w:rsid w:val="00980092"/>
    <w:rsid w:val="00980472"/>
    <w:rsid w:val="00980A81"/>
    <w:rsid w:val="00980AA3"/>
    <w:rsid w:val="00980B88"/>
    <w:rsid w:val="009815F3"/>
    <w:rsid w:val="00983ABC"/>
    <w:rsid w:val="00983C27"/>
    <w:rsid w:val="00984B60"/>
    <w:rsid w:val="00985CAA"/>
    <w:rsid w:val="009874B5"/>
    <w:rsid w:val="00987C43"/>
    <w:rsid w:val="00991B07"/>
    <w:rsid w:val="00991C5D"/>
    <w:rsid w:val="009932E6"/>
    <w:rsid w:val="009939F9"/>
    <w:rsid w:val="00993ABC"/>
    <w:rsid w:val="00993DD1"/>
    <w:rsid w:val="00994BC1"/>
    <w:rsid w:val="00994D97"/>
    <w:rsid w:val="00996F25"/>
    <w:rsid w:val="009972F5"/>
    <w:rsid w:val="009A2138"/>
    <w:rsid w:val="009A65C7"/>
    <w:rsid w:val="009A6661"/>
    <w:rsid w:val="009A71B5"/>
    <w:rsid w:val="009B1C2A"/>
    <w:rsid w:val="009B1EA8"/>
    <w:rsid w:val="009B206D"/>
    <w:rsid w:val="009B3680"/>
    <w:rsid w:val="009B3BB9"/>
    <w:rsid w:val="009B42AD"/>
    <w:rsid w:val="009B5ECC"/>
    <w:rsid w:val="009B68FC"/>
    <w:rsid w:val="009B791C"/>
    <w:rsid w:val="009C0080"/>
    <w:rsid w:val="009C01CA"/>
    <w:rsid w:val="009C0C02"/>
    <w:rsid w:val="009C12B0"/>
    <w:rsid w:val="009C2B6E"/>
    <w:rsid w:val="009C3323"/>
    <w:rsid w:val="009C6BB7"/>
    <w:rsid w:val="009C7A14"/>
    <w:rsid w:val="009D051D"/>
    <w:rsid w:val="009D159D"/>
    <w:rsid w:val="009D26D8"/>
    <w:rsid w:val="009D3F16"/>
    <w:rsid w:val="009D3F54"/>
    <w:rsid w:val="009D444F"/>
    <w:rsid w:val="009D454F"/>
    <w:rsid w:val="009D475F"/>
    <w:rsid w:val="009D57D6"/>
    <w:rsid w:val="009D6A73"/>
    <w:rsid w:val="009D76DF"/>
    <w:rsid w:val="009E02AB"/>
    <w:rsid w:val="009E14EB"/>
    <w:rsid w:val="009E217C"/>
    <w:rsid w:val="009E2D3B"/>
    <w:rsid w:val="009E3ED3"/>
    <w:rsid w:val="009E42A0"/>
    <w:rsid w:val="009E43F5"/>
    <w:rsid w:val="009E4566"/>
    <w:rsid w:val="009E5246"/>
    <w:rsid w:val="009E5256"/>
    <w:rsid w:val="009E588F"/>
    <w:rsid w:val="009E59E3"/>
    <w:rsid w:val="009E5C34"/>
    <w:rsid w:val="009E6253"/>
    <w:rsid w:val="009E79D4"/>
    <w:rsid w:val="009F075E"/>
    <w:rsid w:val="009F132E"/>
    <w:rsid w:val="009F2118"/>
    <w:rsid w:val="009F2509"/>
    <w:rsid w:val="009F2B92"/>
    <w:rsid w:val="009F42DA"/>
    <w:rsid w:val="00A01445"/>
    <w:rsid w:val="00A0178F"/>
    <w:rsid w:val="00A021A9"/>
    <w:rsid w:val="00A02850"/>
    <w:rsid w:val="00A02F01"/>
    <w:rsid w:val="00A03EF1"/>
    <w:rsid w:val="00A0469B"/>
    <w:rsid w:val="00A0649D"/>
    <w:rsid w:val="00A06967"/>
    <w:rsid w:val="00A110C0"/>
    <w:rsid w:val="00A11D03"/>
    <w:rsid w:val="00A11FBF"/>
    <w:rsid w:val="00A13F76"/>
    <w:rsid w:val="00A14768"/>
    <w:rsid w:val="00A14A86"/>
    <w:rsid w:val="00A14B91"/>
    <w:rsid w:val="00A15157"/>
    <w:rsid w:val="00A160F0"/>
    <w:rsid w:val="00A2110A"/>
    <w:rsid w:val="00A22445"/>
    <w:rsid w:val="00A22ECF"/>
    <w:rsid w:val="00A2649E"/>
    <w:rsid w:val="00A267D9"/>
    <w:rsid w:val="00A26FFC"/>
    <w:rsid w:val="00A27911"/>
    <w:rsid w:val="00A3003B"/>
    <w:rsid w:val="00A30A48"/>
    <w:rsid w:val="00A30D64"/>
    <w:rsid w:val="00A30EB6"/>
    <w:rsid w:val="00A32102"/>
    <w:rsid w:val="00A32251"/>
    <w:rsid w:val="00A3243C"/>
    <w:rsid w:val="00A3323A"/>
    <w:rsid w:val="00A332AE"/>
    <w:rsid w:val="00A34B4F"/>
    <w:rsid w:val="00A34CF0"/>
    <w:rsid w:val="00A350C5"/>
    <w:rsid w:val="00A359F0"/>
    <w:rsid w:val="00A3675A"/>
    <w:rsid w:val="00A37846"/>
    <w:rsid w:val="00A37B36"/>
    <w:rsid w:val="00A401D4"/>
    <w:rsid w:val="00A40677"/>
    <w:rsid w:val="00A408A2"/>
    <w:rsid w:val="00A40FD3"/>
    <w:rsid w:val="00A4117E"/>
    <w:rsid w:val="00A425A8"/>
    <w:rsid w:val="00A433F0"/>
    <w:rsid w:val="00A43FE6"/>
    <w:rsid w:val="00A4462F"/>
    <w:rsid w:val="00A44D21"/>
    <w:rsid w:val="00A51B36"/>
    <w:rsid w:val="00A51E6A"/>
    <w:rsid w:val="00A52068"/>
    <w:rsid w:val="00A53038"/>
    <w:rsid w:val="00A53077"/>
    <w:rsid w:val="00A53733"/>
    <w:rsid w:val="00A54471"/>
    <w:rsid w:val="00A54752"/>
    <w:rsid w:val="00A60843"/>
    <w:rsid w:val="00A63F48"/>
    <w:rsid w:val="00A646A2"/>
    <w:rsid w:val="00A6523C"/>
    <w:rsid w:val="00A65F0B"/>
    <w:rsid w:val="00A66A57"/>
    <w:rsid w:val="00A7079C"/>
    <w:rsid w:val="00A7128A"/>
    <w:rsid w:val="00A72142"/>
    <w:rsid w:val="00A73639"/>
    <w:rsid w:val="00A74687"/>
    <w:rsid w:val="00A76787"/>
    <w:rsid w:val="00A77655"/>
    <w:rsid w:val="00A80EF4"/>
    <w:rsid w:val="00A84E89"/>
    <w:rsid w:val="00A86BA4"/>
    <w:rsid w:val="00A8799E"/>
    <w:rsid w:val="00A905A5"/>
    <w:rsid w:val="00A92D66"/>
    <w:rsid w:val="00A9583B"/>
    <w:rsid w:val="00A95F5C"/>
    <w:rsid w:val="00A960A1"/>
    <w:rsid w:val="00A96870"/>
    <w:rsid w:val="00A968EE"/>
    <w:rsid w:val="00A9798E"/>
    <w:rsid w:val="00A97B64"/>
    <w:rsid w:val="00AA01B4"/>
    <w:rsid w:val="00AA1466"/>
    <w:rsid w:val="00AA2E31"/>
    <w:rsid w:val="00AA3C4F"/>
    <w:rsid w:val="00AA5904"/>
    <w:rsid w:val="00AA6A0C"/>
    <w:rsid w:val="00AA7417"/>
    <w:rsid w:val="00AB17FF"/>
    <w:rsid w:val="00AB2FCD"/>
    <w:rsid w:val="00AB3735"/>
    <w:rsid w:val="00AB3DF1"/>
    <w:rsid w:val="00AB43C9"/>
    <w:rsid w:val="00AB4D64"/>
    <w:rsid w:val="00AB5115"/>
    <w:rsid w:val="00AB58F3"/>
    <w:rsid w:val="00AB68FB"/>
    <w:rsid w:val="00AB6CE0"/>
    <w:rsid w:val="00AB7165"/>
    <w:rsid w:val="00AC167E"/>
    <w:rsid w:val="00AC1F7E"/>
    <w:rsid w:val="00AC2C18"/>
    <w:rsid w:val="00AC2CED"/>
    <w:rsid w:val="00AC3168"/>
    <w:rsid w:val="00AC31B7"/>
    <w:rsid w:val="00AC48AA"/>
    <w:rsid w:val="00AC532C"/>
    <w:rsid w:val="00AC5765"/>
    <w:rsid w:val="00AC70CF"/>
    <w:rsid w:val="00AD228A"/>
    <w:rsid w:val="00AD3913"/>
    <w:rsid w:val="00AD3FA5"/>
    <w:rsid w:val="00AD4220"/>
    <w:rsid w:val="00AD5E9F"/>
    <w:rsid w:val="00AD6C5B"/>
    <w:rsid w:val="00AD74D5"/>
    <w:rsid w:val="00AD7718"/>
    <w:rsid w:val="00AE1065"/>
    <w:rsid w:val="00AE2767"/>
    <w:rsid w:val="00AE3263"/>
    <w:rsid w:val="00AE34A4"/>
    <w:rsid w:val="00AE5605"/>
    <w:rsid w:val="00AE57C6"/>
    <w:rsid w:val="00AE6284"/>
    <w:rsid w:val="00AE6C94"/>
    <w:rsid w:val="00AF594F"/>
    <w:rsid w:val="00B011E3"/>
    <w:rsid w:val="00B01504"/>
    <w:rsid w:val="00B027CE"/>
    <w:rsid w:val="00B03255"/>
    <w:rsid w:val="00B04513"/>
    <w:rsid w:val="00B050B0"/>
    <w:rsid w:val="00B0542E"/>
    <w:rsid w:val="00B105D6"/>
    <w:rsid w:val="00B1077C"/>
    <w:rsid w:val="00B10CB4"/>
    <w:rsid w:val="00B11797"/>
    <w:rsid w:val="00B14AB6"/>
    <w:rsid w:val="00B1571D"/>
    <w:rsid w:val="00B17751"/>
    <w:rsid w:val="00B204FE"/>
    <w:rsid w:val="00B21F92"/>
    <w:rsid w:val="00B247E1"/>
    <w:rsid w:val="00B25B03"/>
    <w:rsid w:val="00B2694D"/>
    <w:rsid w:val="00B274B5"/>
    <w:rsid w:val="00B275B0"/>
    <w:rsid w:val="00B27972"/>
    <w:rsid w:val="00B32779"/>
    <w:rsid w:val="00B34E55"/>
    <w:rsid w:val="00B364FC"/>
    <w:rsid w:val="00B36822"/>
    <w:rsid w:val="00B4067E"/>
    <w:rsid w:val="00B41153"/>
    <w:rsid w:val="00B4142F"/>
    <w:rsid w:val="00B436F6"/>
    <w:rsid w:val="00B43766"/>
    <w:rsid w:val="00B43C6D"/>
    <w:rsid w:val="00B44521"/>
    <w:rsid w:val="00B448DE"/>
    <w:rsid w:val="00B44EB1"/>
    <w:rsid w:val="00B45600"/>
    <w:rsid w:val="00B460A3"/>
    <w:rsid w:val="00B50614"/>
    <w:rsid w:val="00B516FD"/>
    <w:rsid w:val="00B52725"/>
    <w:rsid w:val="00B52970"/>
    <w:rsid w:val="00B53E55"/>
    <w:rsid w:val="00B5460D"/>
    <w:rsid w:val="00B54D93"/>
    <w:rsid w:val="00B5666B"/>
    <w:rsid w:val="00B60E7C"/>
    <w:rsid w:val="00B620AA"/>
    <w:rsid w:val="00B63292"/>
    <w:rsid w:val="00B637C4"/>
    <w:rsid w:val="00B67AEC"/>
    <w:rsid w:val="00B70FA4"/>
    <w:rsid w:val="00B7179E"/>
    <w:rsid w:val="00B71809"/>
    <w:rsid w:val="00B7367A"/>
    <w:rsid w:val="00B73D20"/>
    <w:rsid w:val="00B74EF2"/>
    <w:rsid w:val="00B75E5E"/>
    <w:rsid w:val="00B76594"/>
    <w:rsid w:val="00B76715"/>
    <w:rsid w:val="00B76866"/>
    <w:rsid w:val="00B770D4"/>
    <w:rsid w:val="00B77318"/>
    <w:rsid w:val="00B81062"/>
    <w:rsid w:val="00B81383"/>
    <w:rsid w:val="00B82685"/>
    <w:rsid w:val="00B828AB"/>
    <w:rsid w:val="00B82A74"/>
    <w:rsid w:val="00B83CD4"/>
    <w:rsid w:val="00B83E84"/>
    <w:rsid w:val="00B847EB"/>
    <w:rsid w:val="00B8521B"/>
    <w:rsid w:val="00B8714C"/>
    <w:rsid w:val="00B87FB1"/>
    <w:rsid w:val="00B9041A"/>
    <w:rsid w:val="00B90C42"/>
    <w:rsid w:val="00B9174F"/>
    <w:rsid w:val="00B92623"/>
    <w:rsid w:val="00B93251"/>
    <w:rsid w:val="00B941F7"/>
    <w:rsid w:val="00B95250"/>
    <w:rsid w:val="00B953C5"/>
    <w:rsid w:val="00BA02F1"/>
    <w:rsid w:val="00BA146F"/>
    <w:rsid w:val="00BA43BA"/>
    <w:rsid w:val="00BA447F"/>
    <w:rsid w:val="00BA7DFD"/>
    <w:rsid w:val="00BB1231"/>
    <w:rsid w:val="00BB1CC5"/>
    <w:rsid w:val="00BB43D7"/>
    <w:rsid w:val="00BB450B"/>
    <w:rsid w:val="00BB6968"/>
    <w:rsid w:val="00BB6B19"/>
    <w:rsid w:val="00BB705E"/>
    <w:rsid w:val="00BB72DA"/>
    <w:rsid w:val="00BB7BDA"/>
    <w:rsid w:val="00BC0264"/>
    <w:rsid w:val="00BC1190"/>
    <w:rsid w:val="00BC1714"/>
    <w:rsid w:val="00BC19BA"/>
    <w:rsid w:val="00BC338D"/>
    <w:rsid w:val="00BC40AB"/>
    <w:rsid w:val="00BC51CF"/>
    <w:rsid w:val="00BC7D23"/>
    <w:rsid w:val="00BD027F"/>
    <w:rsid w:val="00BD0551"/>
    <w:rsid w:val="00BD2F76"/>
    <w:rsid w:val="00BD3A29"/>
    <w:rsid w:val="00BD4793"/>
    <w:rsid w:val="00BD4979"/>
    <w:rsid w:val="00BD4AFE"/>
    <w:rsid w:val="00BD4CBA"/>
    <w:rsid w:val="00BD56E9"/>
    <w:rsid w:val="00BD6B40"/>
    <w:rsid w:val="00BD6E96"/>
    <w:rsid w:val="00BD72E7"/>
    <w:rsid w:val="00BE0F06"/>
    <w:rsid w:val="00BE1604"/>
    <w:rsid w:val="00BE1A21"/>
    <w:rsid w:val="00BE1BD9"/>
    <w:rsid w:val="00BE2594"/>
    <w:rsid w:val="00BE498C"/>
    <w:rsid w:val="00BE5C35"/>
    <w:rsid w:val="00BE654B"/>
    <w:rsid w:val="00BE6DAE"/>
    <w:rsid w:val="00BE73DA"/>
    <w:rsid w:val="00BE7EA0"/>
    <w:rsid w:val="00BF040B"/>
    <w:rsid w:val="00BF1C75"/>
    <w:rsid w:val="00BF41CA"/>
    <w:rsid w:val="00BF573E"/>
    <w:rsid w:val="00BF60DA"/>
    <w:rsid w:val="00BF74F9"/>
    <w:rsid w:val="00C016A2"/>
    <w:rsid w:val="00C0221A"/>
    <w:rsid w:val="00C028A9"/>
    <w:rsid w:val="00C02C11"/>
    <w:rsid w:val="00C03318"/>
    <w:rsid w:val="00C038FC"/>
    <w:rsid w:val="00C03F09"/>
    <w:rsid w:val="00C05BEC"/>
    <w:rsid w:val="00C06025"/>
    <w:rsid w:val="00C072E8"/>
    <w:rsid w:val="00C11F39"/>
    <w:rsid w:val="00C12DE7"/>
    <w:rsid w:val="00C13B9C"/>
    <w:rsid w:val="00C145FA"/>
    <w:rsid w:val="00C15236"/>
    <w:rsid w:val="00C16845"/>
    <w:rsid w:val="00C16A99"/>
    <w:rsid w:val="00C17122"/>
    <w:rsid w:val="00C204E3"/>
    <w:rsid w:val="00C251ED"/>
    <w:rsid w:val="00C260F2"/>
    <w:rsid w:val="00C26A56"/>
    <w:rsid w:val="00C26ACA"/>
    <w:rsid w:val="00C27C3B"/>
    <w:rsid w:val="00C30518"/>
    <w:rsid w:val="00C31497"/>
    <w:rsid w:val="00C3166B"/>
    <w:rsid w:val="00C322DD"/>
    <w:rsid w:val="00C328FF"/>
    <w:rsid w:val="00C32D98"/>
    <w:rsid w:val="00C33C2C"/>
    <w:rsid w:val="00C33DDF"/>
    <w:rsid w:val="00C343D6"/>
    <w:rsid w:val="00C348F7"/>
    <w:rsid w:val="00C351A8"/>
    <w:rsid w:val="00C358A1"/>
    <w:rsid w:val="00C35E99"/>
    <w:rsid w:val="00C36895"/>
    <w:rsid w:val="00C4144C"/>
    <w:rsid w:val="00C4260B"/>
    <w:rsid w:val="00C4333F"/>
    <w:rsid w:val="00C44766"/>
    <w:rsid w:val="00C44CA6"/>
    <w:rsid w:val="00C47494"/>
    <w:rsid w:val="00C479B8"/>
    <w:rsid w:val="00C51B43"/>
    <w:rsid w:val="00C52F17"/>
    <w:rsid w:val="00C53302"/>
    <w:rsid w:val="00C5493F"/>
    <w:rsid w:val="00C54A63"/>
    <w:rsid w:val="00C55168"/>
    <w:rsid w:val="00C556AE"/>
    <w:rsid w:val="00C56049"/>
    <w:rsid w:val="00C56476"/>
    <w:rsid w:val="00C574D6"/>
    <w:rsid w:val="00C6195B"/>
    <w:rsid w:val="00C62281"/>
    <w:rsid w:val="00C624A1"/>
    <w:rsid w:val="00C624AC"/>
    <w:rsid w:val="00C62B9A"/>
    <w:rsid w:val="00C63831"/>
    <w:rsid w:val="00C64130"/>
    <w:rsid w:val="00C655CA"/>
    <w:rsid w:val="00C65B15"/>
    <w:rsid w:val="00C660D1"/>
    <w:rsid w:val="00C67AD1"/>
    <w:rsid w:val="00C723AE"/>
    <w:rsid w:val="00C7337F"/>
    <w:rsid w:val="00C73F4E"/>
    <w:rsid w:val="00C747DF"/>
    <w:rsid w:val="00C75612"/>
    <w:rsid w:val="00C81195"/>
    <w:rsid w:val="00C81B70"/>
    <w:rsid w:val="00C82101"/>
    <w:rsid w:val="00C827D9"/>
    <w:rsid w:val="00C83409"/>
    <w:rsid w:val="00C837D7"/>
    <w:rsid w:val="00C83810"/>
    <w:rsid w:val="00C84991"/>
    <w:rsid w:val="00C855B3"/>
    <w:rsid w:val="00C908A0"/>
    <w:rsid w:val="00C9117C"/>
    <w:rsid w:val="00C9191E"/>
    <w:rsid w:val="00C937D6"/>
    <w:rsid w:val="00C940CF"/>
    <w:rsid w:val="00C9506C"/>
    <w:rsid w:val="00C95B09"/>
    <w:rsid w:val="00C97C47"/>
    <w:rsid w:val="00C97FD6"/>
    <w:rsid w:val="00CA0275"/>
    <w:rsid w:val="00CA0795"/>
    <w:rsid w:val="00CA0ECC"/>
    <w:rsid w:val="00CA1708"/>
    <w:rsid w:val="00CA1AC0"/>
    <w:rsid w:val="00CA3322"/>
    <w:rsid w:val="00CA4FB2"/>
    <w:rsid w:val="00CA5694"/>
    <w:rsid w:val="00CA6F8C"/>
    <w:rsid w:val="00CA79D5"/>
    <w:rsid w:val="00CB0762"/>
    <w:rsid w:val="00CB086B"/>
    <w:rsid w:val="00CB089E"/>
    <w:rsid w:val="00CB09D9"/>
    <w:rsid w:val="00CB2151"/>
    <w:rsid w:val="00CB43AB"/>
    <w:rsid w:val="00CB47CA"/>
    <w:rsid w:val="00CB49A3"/>
    <w:rsid w:val="00CB53DC"/>
    <w:rsid w:val="00CB564D"/>
    <w:rsid w:val="00CB6DE2"/>
    <w:rsid w:val="00CB7131"/>
    <w:rsid w:val="00CC0A5D"/>
    <w:rsid w:val="00CC0DB0"/>
    <w:rsid w:val="00CC0F54"/>
    <w:rsid w:val="00CC209C"/>
    <w:rsid w:val="00CC2F2B"/>
    <w:rsid w:val="00CC36D9"/>
    <w:rsid w:val="00CC5DF6"/>
    <w:rsid w:val="00CC638F"/>
    <w:rsid w:val="00CD13C9"/>
    <w:rsid w:val="00CD39B4"/>
    <w:rsid w:val="00CD4D7A"/>
    <w:rsid w:val="00CD4F02"/>
    <w:rsid w:val="00CD62F3"/>
    <w:rsid w:val="00CD7958"/>
    <w:rsid w:val="00CE1F3E"/>
    <w:rsid w:val="00CE3331"/>
    <w:rsid w:val="00CE4075"/>
    <w:rsid w:val="00CE638C"/>
    <w:rsid w:val="00CE6600"/>
    <w:rsid w:val="00CE6C0D"/>
    <w:rsid w:val="00CE6EC0"/>
    <w:rsid w:val="00CF220B"/>
    <w:rsid w:val="00CF320B"/>
    <w:rsid w:val="00CF3859"/>
    <w:rsid w:val="00CF504D"/>
    <w:rsid w:val="00CF65C7"/>
    <w:rsid w:val="00CF69CD"/>
    <w:rsid w:val="00D0026D"/>
    <w:rsid w:val="00D004E2"/>
    <w:rsid w:val="00D01436"/>
    <w:rsid w:val="00D04759"/>
    <w:rsid w:val="00D048ED"/>
    <w:rsid w:val="00D04ACE"/>
    <w:rsid w:val="00D05F8E"/>
    <w:rsid w:val="00D0729D"/>
    <w:rsid w:val="00D105B9"/>
    <w:rsid w:val="00D1231D"/>
    <w:rsid w:val="00D127D6"/>
    <w:rsid w:val="00D12A76"/>
    <w:rsid w:val="00D13DA6"/>
    <w:rsid w:val="00D13ECF"/>
    <w:rsid w:val="00D16200"/>
    <w:rsid w:val="00D16750"/>
    <w:rsid w:val="00D2068F"/>
    <w:rsid w:val="00D21F26"/>
    <w:rsid w:val="00D23115"/>
    <w:rsid w:val="00D275D0"/>
    <w:rsid w:val="00D27749"/>
    <w:rsid w:val="00D27A70"/>
    <w:rsid w:val="00D3092C"/>
    <w:rsid w:val="00D31390"/>
    <w:rsid w:val="00D34C81"/>
    <w:rsid w:val="00D35F86"/>
    <w:rsid w:val="00D37252"/>
    <w:rsid w:val="00D37A46"/>
    <w:rsid w:val="00D41797"/>
    <w:rsid w:val="00D41898"/>
    <w:rsid w:val="00D42579"/>
    <w:rsid w:val="00D428CE"/>
    <w:rsid w:val="00D43B65"/>
    <w:rsid w:val="00D4476A"/>
    <w:rsid w:val="00D448A1"/>
    <w:rsid w:val="00D44A34"/>
    <w:rsid w:val="00D45006"/>
    <w:rsid w:val="00D45C0C"/>
    <w:rsid w:val="00D45C6F"/>
    <w:rsid w:val="00D46910"/>
    <w:rsid w:val="00D472EB"/>
    <w:rsid w:val="00D506DE"/>
    <w:rsid w:val="00D50AE3"/>
    <w:rsid w:val="00D5113F"/>
    <w:rsid w:val="00D51736"/>
    <w:rsid w:val="00D51912"/>
    <w:rsid w:val="00D53A1F"/>
    <w:rsid w:val="00D54B1E"/>
    <w:rsid w:val="00D554F0"/>
    <w:rsid w:val="00D55B44"/>
    <w:rsid w:val="00D56466"/>
    <w:rsid w:val="00D56536"/>
    <w:rsid w:val="00D568F6"/>
    <w:rsid w:val="00D56B0D"/>
    <w:rsid w:val="00D603C8"/>
    <w:rsid w:val="00D6086C"/>
    <w:rsid w:val="00D61E23"/>
    <w:rsid w:val="00D62561"/>
    <w:rsid w:val="00D62DA0"/>
    <w:rsid w:val="00D63156"/>
    <w:rsid w:val="00D64F23"/>
    <w:rsid w:val="00D6698B"/>
    <w:rsid w:val="00D670AB"/>
    <w:rsid w:val="00D67399"/>
    <w:rsid w:val="00D7039E"/>
    <w:rsid w:val="00D70F18"/>
    <w:rsid w:val="00D719A4"/>
    <w:rsid w:val="00D74246"/>
    <w:rsid w:val="00D744DF"/>
    <w:rsid w:val="00D7479D"/>
    <w:rsid w:val="00D7688A"/>
    <w:rsid w:val="00D77C92"/>
    <w:rsid w:val="00D81D2D"/>
    <w:rsid w:val="00D82028"/>
    <w:rsid w:val="00D8621D"/>
    <w:rsid w:val="00D8631E"/>
    <w:rsid w:val="00D87CEC"/>
    <w:rsid w:val="00D87D53"/>
    <w:rsid w:val="00D90AF6"/>
    <w:rsid w:val="00D90BC3"/>
    <w:rsid w:val="00D92168"/>
    <w:rsid w:val="00D92BCF"/>
    <w:rsid w:val="00D9327A"/>
    <w:rsid w:val="00D93A82"/>
    <w:rsid w:val="00D9457A"/>
    <w:rsid w:val="00D951AA"/>
    <w:rsid w:val="00D95FDD"/>
    <w:rsid w:val="00D96CDB"/>
    <w:rsid w:val="00D97232"/>
    <w:rsid w:val="00D9730B"/>
    <w:rsid w:val="00D97750"/>
    <w:rsid w:val="00D9776C"/>
    <w:rsid w:val="00DA0091"/>
    <w:rsid w:val="00DA04BC"/>
    <w:rsid w:val="00DA2338"/>
    <w:rsid w:val="00DA2540"/>
    <w:rsid w:val="00DA2965"/>
    <w:rsid w:val="00DA2FAC"/>
    <w:rsid w:val="00DA33A7"/>
    <w:rsid w:val="00DA4B48"/>
    <w:rsid w:val="00DA5D2F"/>
    <w:rsid w:val="00DA6634"/>
    <w:rsid w:val="00DA6E59"/>
    <w:rsid w:val="00DB05D1"/>
    <w:rsid w:val="00DB0F27"/>
    <w:rsid w:val="00DB149D"/>
    <w:rsid w:val="00DB1AC9"/>
    <w:rsid w:val="00DB1C71"/>
    <w:rsid w:val="00DB1D4F"/>
    <w:rsid w:val="00DB2302"/>
    <w:rsid w:val="00DB2440"/>
    <w:rsid w:val="00DB2982"/>
    <w:rsid w:val="00DB2B13"/>
    <w:rsid w:val="00DB2B82"/>
    <w:rsid w:val="00DB5436"/>
    <w:rsid w:val="00DB69BB"/>
    <w:rsid w:val="00DB6F42"/>
    <w:rsid w:val="00DB79D5"/>
    <w:rsid w:val="00DB7D6C"/>
    <w:rsid w:val="00DC12AE"/>
    <w:rsid w:val="00DC17B2"/>
    <w:rsid w:val="00DC336A"/>
    <w:rsid w:val="00DC59FA"/>
    <w:rsid w:val="00DC5ED7"/>
    <w:rsid w:val="00DD0675"/>
    <w:rsid w:val="00DD14C5"/>
    <w:rsid w:val="00DD1DE9"/>
    <w:rsid w:val="00DD24B6"/>
    <w:rsid w:val="00DD2DEB"/>
    <w:rsid w:val="00DD406C"/>
    <w:rsid w:val="00DD4A5A"/>
    <w:rsid w:val="00DD4B27"/>
    <w:rsid w:val="00DD559E"/>
    <w:rsid w:val="00DD6551"/>
    <w:rsid w:val="00DD7A63"/>
    <w:rsid w:val="00DE075B"/>
    <w:rsid w:val="00DE4BFF"/>
    <w:rsid w:val="00DE7159"/>
    <w:rsid w:val="00DF07E2"/>
    <w:rsid w:val="00DF0BEF"/>
    <w:rsid w:val="00DF10A6"/>
    <w:rsid w:val="00DF1829"/>
    <w:rsid w:val="00DF1EF7"/>
    <w:rsid w:val="00DF20D9"/>
    <w:rsid w:val="00DF3170"/>
    <w:rsid w:val="00DF39E1"/>
    <w:rsid w:val="00DF4902"/>
    <w:rsid w:val="00DF62CB"/>
    <w:rsid w:val="00DF77D9"/>
    <w:rsid w:val="00E0046A"/>
    <w:rsid w:val="00E05D7E"/>
    <w:rsid w:val="00E06875"/>
    <w:rsid w:val="00E0779B"/>
    <w:rsid w:val="00E10009"/>
    <w:rsid w:val="00E10330"/>
    <w:rsid w:val="00E108F0"/>
    <w:rsid w:val="00E125D8"/>
    <w:rsid w:val="00E12621"/>
    <w:rsid w:val="00E12720"/>
    <w:rsid w:val="00E13FAD"/>
    <w:rsid w:val="00E155D8"/>
    <w:rsid w:val="00E15636"/>
    <w:rsid w:val="00E15A16"/>
    <w:rsid w:val="00E175FB"/>
    <w:rsid w:val="00E17BB9"/>
    <w:rsid w:val="00E2056B"/>
    <w:rsid w:val="00E24D19"/>
    <w:rsid w:val="00E24F0E"/>
    <w:rsid w:val="00E25D64"/>
    <w:rsid w:val="00E26F74"/>
    <w:rsid w:val="00E27A79"/>
    <w:rsid w:val="00E27D83"/>
    <w:rsid w:val="00E27D8E"/>
    <w:rsid w:val="00E33D7B"/>
    <w:rsid w:val="00E35587"/>
    <w:rsid w:val="00E37186"/>
    <w:rsid w:val="00E40EF0"/>
    <w:rsid w:val="00E418F0"/>
    <w:rsid w:val="00E41A74"/>
    <w:rsid w:val="00E41CB3"/>
    <w:rsid w:val="00E427BE"/>
    <w:rsid w:val="00E42D40"/>
    <w:rsid w:val="00E44227"/>
    <w:rsid w:val="00E44951"/>
    <w:rsid w:val="00E45AB7"/>
    <w:rsid w:val="00E46731"/>
    <w:rsid w:val="00E4696E"/>
    <w:rsid w:val="00E46B54"/>
    <w:rsid w:val="00E47B91"/>
    <w:rsid w:val="00E47EBB"/>
    <w:rsid w:val="00E50F77"/>
    <w:rsid w:val="00E511AC"/>
    <w:rsid w:val="00E51DEC"/>
    <w:rsid w:val="00E52945"/>
    <w:rsid w:val="00E52A1C"/>
    <w:rsid w:val="00E536EC"/>
    <w:rsid w:val="00E54A4D"/>
    <w:rsid w:val="00E54C54"/>
    <w:rsid w:val="00E55A33"/>
    <w:rsid w:val="00E55DAA"/>
    <w:rsid w:val="00E563E6"/>
    <w:rsid w:val="00E57AF5"/>
    <w:rsid w:val="00E6079A"/>
    <w:rsid w:val="00E60985"/>
    <w:rsid w:val="00E60CE9"/>
    <w:rsid w:val="00E613DF"/>
    <w:rsid w:val="00E6408C"/>
    <w:rsid w:val="00E6450D"/>
    <w:rsid w:val="00E64CF6"/>
    <w:rsid w:val="00E65580"/>
    <w:rsid w:val="00E66102"/>
    <w:rsid w:val="00E66FB9"/>
    <w:rsid w:val="00E6775C"/>
    <w:rsid w:val="00E70002"/>
    <w:rsid w:val="00E7021D"/>
    <w:rsid w:val="00E703E0"/>
    <w:rsid w:val="00E730A0"/>
    <w:rsid w:val="00E7312D"/>
    <w:rsid w:val="00E733E6"/>
    <w:rsid w:val="00E7421D"/>
    <w:rsid w:val="00E742DA"/>
    <w:rsid w:val="00E74C64"/>
    <w:rsid w:val="00E74DF6"/>
    <w:rsid w:val="00E75022"/>
    <w:rsid w:val="00E755C1"/>
    <w:rsid w:val="00E7655D"/>
    <w:rsid w:val="00E77A28"/>
    <w:rsid w:val="00E77FB0"/>
    <w:rsid w:val="00E801D8"/>
    <w:rsid w:val="00E8070A"/>
    <w:rsid w:val="00E81549"/>
    <w:rsid w:val="00E81778"/>
    <w:rsid w:val="00E8298F"/>
    <w:rsid w:val="00E86D8B"/>
    <w:rsid w:val="00E90305"/>
    <w:rsid w:val="00E91B6F"/>
    <w:rsid w:val="00E92251"/>
    <w:rsid w:val="00E93614"/>
    <w:rsid w:val="00E93AC5"/>
    <w:rsid w:val="00E93E1B"/>
    <w:rsid w:val="00E94205"/>
    <w:rsid w:val="00E957D7"/>
    <w:rsid w:val="00E95CF6"/>
    <w:rsid w:val="00E9641E"/>
    <w:rsid w:val="00EA1FDF"/>
    <w:rsid w:val="00EA2E1B"/>
    <w:rsid w:val="00EA32EA"/>
    <w:rsid w:val="00EA4161"/>
    <w:rsid w:val="00EA4C21"/>
    <w:rsid w:val="00EA70E2"/>
    <w:rsid w:val="00EB01E4"/>
    <w:rsid w:val="00EB4601"/>
    <w:rsid w:val="00EB4D13"/>
    <w:rsid w:val="00EB4E4C"/>
    <w:rsid w:val="00EB4EC4"/>
    <w:rsid w:val="00EB527A"/>
    <w:rsid w:val="00EB544B"/>
    <w:rsid w:val="00EC09DE"/>
    <w:rsid w:val="00EC0F7A"/>
    <w:rsid w:val="00EC1096"/>
    <w:rsid w:val="00EC24DF"/>
    <w:rsid w:val="00EC2758"/>
    <w:rsid w:val="00EC27A4"/>
    <w:rsid w:val="00EC2C63"/>
    <w:rsid w:val="00EC2E3F"/>
    <w:rsid w:val="00EC5326"/>
    <w:rsid w:val="00EC54E1"/>
    <w:rsid w:val="00EC5E09"/>
    <w:rsid w:val="00ED0714"/>
    <w:rsid w:val="00ED0CE1"/>
    <w:rsid w:val="00ED0F51"/>
    <w:rsid w:val="00ED0FE8"/>
    <w:rsid w:val="00ED1DC3"/>
    <w:rsid w:val="00ED2BD7"/>
    <w:rsid w:val="00ED2FA4"/>
    <w:rsid w:val="00ED3438"/>
    <w:rsid w:val="00ED447D"/>
    <w:rsid w:val="00ED4488"/>
    <w:rsid w:val="00ED48D9"/>
    <w:rsid w:val="00ED7111"/>
    <w:rsid w:val="00EE3FA3"/>
    <w:rsid w:val="00EE52CA"/>
    <w:rsid w:val="00EE5682"/>
    <w:rsid w:val="00EE61CB"/>
    <w:rsid w:val="00EE67EB"/>
    <w:rsid w:val="00EE6D1B"/>
    <w:rsid w:val="00EE6F5A"/>
    <w:rsid w:val="00EE739E"/>
    <w:rsid w:val="00EF171C"/>
    <w:rsid w:val="00EF1F93"/>
    <w:rsid w:val="00EF211A"/>
    <w:rsid w:val="00EF3CC1"/>
    <w:rsid w:val="00EF4B70"/>
    <w:rsid w:val="00EF6D06"/>
    <w:rsid w:val="00F03205"/>
    <w:rsid w:val="00F035CD"/>
    <w:rsid w:val="00F0387D"/>
    <w:rsid w:val="00F03E1E"/>
    <w:rsid w:val="00F057C7"/>
    <w:rsid w:val="00F05ED0"/>
    <w:rsid w:val="00F07458"/>
    <w:rsid w:val="00F106DC"/>
    <w:rsid w:val="00F11CEC"/>
    <w:rsid w:val="00F12738"/>
    <w:rsid w:val="00F13622"/>
    <w:rsid w:val="00F13767"/>
    <w:rsid w:val="00F13C9F"/>
    <w:rsid w:val="00F16C3E"/>
    <w:rsid w:val="00F172A6"/>
    <w:rsid w:val="00F206FC"/>
    <w:rsid w:val="00F20F03"/>
    <w:rsid w:val="00F22283"/>
    <w:rsid w:val="00F22C6C"/>
    <w:rsid w:val="00F241E7"/>
    <w:rsid w:val="00F25336"/>
    <w:rsid w:val="00F303F9"/>
    <w:rsid w:val="00F3384B"/>
    <w:rsid w:val="00F33913"/>
    <w:rsid w:val="00F33C14"/>
    <w:rsid w:val="00F34C3D"/>
    <w:rsid w:val="00F34DB3"/>
    <w:rsid w:val="00F3616D"/>
    <w:rsid w:val="00F36508"/>
    <w:rsid w:val="00F36AB7"/>
    <w:rsid w:val="00F37A54"/>
    <w:rsid w:val="00F40452"/>
    <w:rsid w:val="00F414DE"/>
    <w:rsid w:val="00F4185E"/>
    <w:rsid w:val="00F41B8C"/>
    <w:rsid w:val="00F4228E"/>
    <w:rsid w:val="00F45511"/>
    <w:rsid w:val="00F477CD"/>
    <w:rsid w:val="00F47972"/>
    <w:rsid w:val="00F509B2"/>
    <w:rsid w:val="00F528F9"/>
    <w:rsid w:val="00F53141"/>
    <w:rsid w:val="00F535AC"/>
    <w:rsid w:val="00F537AB"/>
    <w:rsid w:val="00F54E85"/>
    <w:rsid w:val="00F5597E"/>
    <w:rsid w:val="00F55AB7"/>
    <w:rsid w:val="00F55B99"/>
    <w:rsid w:val="00F5627D"/>
    <w:rsid w:val="00F56FC7"/>
    <w:rsid w:val="00F5733C"/>
    <w:rsid w:val="00F62983"/>
    <w:rsid w:val="00F62C1B"/>
    <w:rsid w:val="00F63738"/>
    <w:rsid w:val="00F71567"/>
    <w:rsid w:val="00F71E2B"/>
    <w:rsid w:val="00F73323"/>
    <w:rsid w:val="00F75C6C"/>
    <w:rsid w:val="00F773B3"/>
    <w:rsid w:val="00F80053"/>
    <w:rsid w:val="00F800E2"/>
    <w:rsid w:val="00F808A6"/>
    <w:rsid w:val="00F81802"/>
    <w:rsid w:val="00F8195F"/>
    <w:rsid w:val="00F84092"/>
    <w:rsid w:val="00F8418A"/>
    <w:rsid w:val="00F84C1F"/>
    <w:rsid w:val="00F84EE9"/>
    <w:rsid w:val="00F85D5B"/>
    <w:rsid w:val="00F86D32"/>
    <w:rsid w:val="00F900F5"/>
    <w:rsid w:val="00F924D7"/>
    <w:rsid w:val="00F92C67"/>
    <w:rsid w:val="00F93E25"/>
    <w:rsid w:val="00F95B41"/>
    <w:rsid w:val="00F95BEF"/>
    <w:rsid w:val="00F96DAD"/>
    <w:rsid w:val="00F972AD"/>
    <w:rsid w:val="00FA15BD"/>
    <w:rsid w:val="00FA234B"/>
    <w:rsid w:val="00FA43FF"/>
    <w:rsid w:val="00FA56FC"/>
    <w:rsid w:val="00FB0EBD"/>
    <w:rsid w:val="00FB0EE9"/>
    <w:rsid w:val="00FB222F"/>
    <w:rsid w:val="00FB2732"/>
    <w:rsid w:val="00FB69F7"/>
    <w:rsid w:val="00FB71F6"/>
    <w:rsid w:val="00FB7AA7"/>
    <w:rsid w:val="00FC085C"/>
    <w:rsid w:val="00FC0BDE"/>
    <w:rsid w:val="00FC144B"/>
    <w:rsid w:val="00FC1A8E"/>
    <w:rsid w:val="00FC4BA8"/>
    <w:rsid w:val="00FC6254"/>
    <w:rsid w:val="00FD0135"/>
    <w:rsid w:val="00FD0F96"/>
    <w:rsid w:val="00FD32BA"/>
    <w:rsid w:val="00FD37F9"/>
    <w:rsid w:val="00FD3AB1"/>
    <w:rsid w:val="00FD3D85"/>
    <w:rsid w:val="00FD3F2D"/>
    <w:rsid w:val="00FD5BFA"/>
    <w:rsid w:val="00FD6924"/>
    <w:rsid w:val="00FE1203"/>
    <w:rsid w:val="00FE1381"/>
    <w:rsid w:val="00FE17E1"/>
    <w:rsid w:val="00FE1A29"/>
    <w:rsid w:val="00FE1F30"/>
    <w:rsid w:val="00FE225F"/>
    <w:rsid w:val="00FE2B1D"/>
    <w:rsid w:val="00FE2F9C"/>
    <w:rsid w:val="00FE3BF9"/>
    <w:rsid w:val="00FE4E47"/>
    <w:rsid w:val="00FF0730"/>
    <w:rsid w:val="00FF163E"/>
    <w:rsid w:val="00FF27BD"/>
    <w:rsid w:val="00FF2BA9"/>
    <w:rsid w:val="00FF348A"/>
    <w:rsid w:val="00FF374B"/>
    <w:rsid w:val="00FF3CCF"/>
    <w:rsid w:val="00FF3CD1"/>
    <w:rsid w:val="00FF507E"/>
    <w:rsid w:val="00FF5213"/>
    <w:rsid w:val="00FF5934"/>
    <w:rsid w:val="00FF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BB9BC-1501-41F7-8011-02CAF3C3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73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u</dc:creator>
  <cp:keywords/>
  <dc:description/>
  <cp:lastModifiedBy>Namru</cp:lastModifiedBy>
  <cp:revision>2</cp:revision>
  <dcterms:created xsi:type="dcterms:W3CDTF">2019-02-22T11:20:00Z</dcterms:created>
  <dcterms:modified xsi:type="dcterms:W3CDTF">2019-02-22T12:02:00Z</dcterms:modified>
</cp:coreProperties>
</file>